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2EF051" w14:textId="77777777" w:rsidR="007A4DB9" w:rsidRPr="008126EC" w:rsidRDefault="007A4DB9" w:rsidP="007A4DB9">
      <w:pPr>
        <w:spacing w:after="240" w:line="240" w:lineRule="auto"/>
        <w:jc w:val="center"/>
        <w:rPr>
          <w:rFonts w:ascii="Times New Roman" w:hAnsi="Times New Roman" w:cs="Times New Roman"/>
          <w:b/>
          <w:color w:val="000000"/>
          <w:sz w:val="28"/>
          <w:szCs w:val="72"/>
        </w:rPr>
      </w:pPr>
      <w:r w:rsidRPr="008126EC">
        <w:rPr>
          <w:rFonts w:ascii="Times New Roman" w:hAnsi="Times New Roman" w:cs="Times New Roman"/>
          <w:b/>
          <w:color w:val="000000"/>
          <w:sz w:val="28"/>
          <w:szCs w:val="72"/>
        </w:rPr>
        <w:t xml:space="preserve">Shifts in FGM/C Practice in Sudan: Communities’ Perspectives and Drivers </w:t>
      </w:r>
    </w:p>
    <w:p w14:paraId="7CC62CA9" w14:textId="77777777" w:rsidR="007A4DB9" w:rsidRPr="008126EC" w:rsidRDefault="007A4DB9" w:rsidP="007A4DB9">
      <w:pPr>
        <w:spacing w:after="240" w:line="240" w:lineRule="auto"/>
        <w:jc w:val="center"/>
        <w:outlineLvl w:val="0"/>
        <w:rPr>
          <w:rFonts w:ascii="Times New Roman" w:hAnsi="Times New Roman" w:cs="Times New Roman"/>
          <w:caps/>
          <w:color w:val="000000"/>
          <w:sz w:val="24"/>
          <w:szCs w:val="32"/>
        </w:rPr>
      </w:pPr>
      <w:proofErr w:type="spellStart"/>
      <w:r w:rsidRPr="008126EC">
        <w:rPr>
          <w:rFonts w:ascii="Times New Roman" w:hAnsi="Times New Roman" w:cs="Times New Roman"/>
          <w:color w:val="000000"/>
          <w:sz w:val="24"/>
          <w:szCs w:val="32"/>
        </w:rPr>
        <w:t>Nafisa</w:t>
      </w:r>
      <w:proofErr w:type="spellEnd"/>
      <w:r w:rsidRPr="008126EC">
        <w:rPr>
          <w:rFonts w:ascii="Times New Roman" w:hAnsi="Times New Roman" w:cs="Times New Roman"/>
          <w:color w:val="000000"/>
          <w:sz w:val="24"/>
          <w:szCs w:val="32"/>
        </w:rPr>
        <w:t xml:space="preserve"> </w:t>
      </w:r>
      <w:proofErr w:type="spellStart"/>
      <w:r w:rsidRPr="008126EC">
        <w:rPr>
          <w:rFonts w:ascii="Times New Roman" w:hAnsi="Times New Roman" w:cs="Times New Roman"/>
          <w:color w:val="000000"/>
          <w:sz w:val="24"/>
          <w:szCs w:val="32"/>
        </w:rPr>
        <w:t>Bedri</w:t>
      </w:r>
      <w:proofErr w:type="spellEnd"/>
      <w:r w:rsidRPr="008126EC">
        <w:rPr>
          <w:rFonts w:ascii="Times New Roman" w:hAnsi="Times New Roman" w:cs="Times New Roman"/>
          <w:color w:val="000000"/>
          <w:sz w:val="24"/>
          <w:szCs w:val="32"/>
          <w:vertAlign w:val="superscript"/>
        </w:rPr>
        <w:t>*1</w:t>
      </w:r>
      <w:r w:rsidRPr="008126EC">
        <w:rPr>
          <w:rFonts w:ascii="Times New Roman" w:hAnsi="Times New Roman" w:cs="Times New Roman"/>
          <w:color w:val="000000"/>
          <w:sz w:val="24"/>
          <w:szCs w:val="32"/>
        </w:rPr>
        <w:t>, Huda Sherfi</w:t>
      </w:r>
      <w:r w:rsidRPr="008126EC">
        <w:rPr>
          <w:rFonts w:ascii="Times New Roman" w:hAnsi="Times New Roman" w:cs="Times New Roman"/>
          <w:color w:val="000000"/>
          <w:sz w:val="24"/>
          <w:szCs w:val="32"/>
          <w:vertAlign w:val="superscript"/>
        </w:rPr>
        <w:t>1</w:t>
      </w:r>
      <w:r w:rsidRPr="008126EC">
        <w:rPr>
          <w:rFonts w:ascii="Times New Roman" w:hAnsi="Times New Roman" w:cs="Times New Roman"/>
          <w:color w:val="000000"/>
          <w:sz w:val="24"/>
          <w:szCs w:val="32"/>
        </w:rPr>
        <w:t xml:space="preserve">, </w:t>
      </w:r>
      <w:proofErr w:type="spellStart"/>
      <w:r w:rsidRPr="008126EC">
        <w:rPr>
          <w:rFonts w:ascii="Times New Roman" w:hAnsi="Times New Roman" w:cs="Times New Roman"/>
          <w:color w:val="000000"/>
          <w:sz w:val="24"/>
          <w:szCs w:val="32"/>
        </w:rPr>
        <w:t>Ghada</w:t>
      </w:r>
      <w:proofErr w:type="spellEnd"/>
      <w:r w:rsidRPr="008126EC">
        <w:rPr>
          <w:rFonts w:ascii="Times New Roman" w:hAnsi="Times New Roman" w:cs="Times New Roman"/>
          <w:color w:val="000000"/>
          <w:sz w:val="24"/>
          <w:szCs w:val="32"/>
        </w:rPr>
        <w:t xml:space="preserve"> Rudwan</w:t>
      </w:r>
      <w:r w:rsidRPr="008126EC">
        <w:rPr>
          <w:rFonts w:ascii="Times New Roman" w:hAnsi="Times New Roman" w:cs="Times New Roman"/>
          <w:color w:val="000000"/>
          <w:sz w:val="24"/>
          <w:szCs w:val="32"/>
          <w:vertAlign w:val="superscript"/>
        </w:rPr>
        <w:t>1</w:t>
      </w:r>
      <w:r w:rsidRPr="008126EC">
        <w:rPr>
          <w:rFonts w:ascii="Times New Roman" w:hAnsi="Times New Roman" w:cs="Times New Roman"/>
          <w:color w:val="000000"/>
          <w:sz w:val="24"/>
          <w:szCs w:val="32"/>
        </w:rPr>
        <w:t>, Sara Elhadi</w:t>
      </w:r>
      <w:r w:rsidRPr="008126EC">
        <w:rPr>
          <w:rFonts w:ascii="Times New Roman" w:hAnsi="Times New Roman" w:cs="Times New Roman"/>
          <w:color w:val="000000"/>
          <w:sz w:val="24"/>
          <w:szCs w:val="32"/>
          <w:vertAlign w:val="superscript"/>
        </w:rPr>
        <w:t>1</w:t>
      </w:r>
      <w:r>
        <w:rPr>
          <w:rFonts w:ascii="Times New Roman" w:hAnsi="Times New Roman" w:cs="Times New Roman"/>
          <w:color w:val="000000"/>
          <w:sz w:val="24"/>
          <w:szCs w:val="32"/>
        </w:rPr>
        <w:t xml:space="preserve">, Caroline </w:t>
      </w:r>
      <w:proofErr w:type="spellStart"/>
      <w:r>
        <w:rPr>
          <w:rFonts w:ascii="Times New Roman" w:hAnsi="Times New Roman" w:cs="Times New Roman"/>
          <w:color w:val="000000"/>
          <w:sz w:val="24"/>
          <w:szCs w:val="32"/>
        </w:rPr>
        <w:t>Kabiru</w:t>
      </w:r>
      <w:proofErr w:type="spellEnd"/>
      <w:r w:rsidRPr="00622AF8">
        <w:rPr>
          <w:rFonts w:ascii="Times New Roman" w:hAnsi="Times New Roman" w:cs="Times New Roman"/>
          <w:color w:val="000000"/>
          <w:sz w:val="18"/>
        </w:rPr>
        <w:t>**,</w:t>
      </w:r>
      <w:r>
        <w:rPr>
          <w:rFonts w:ascii="Times New Roman" w:hAnsi="Times New Roman" w:cs="Times New Roman"/>
          <w:color w:val="000000"/>
          <w:sz w:val="24"/>
          <w:szCs w:val="32"/>
        </w:rPr>
        <w:t xml:space="preserve"> </w:t>
      </w:r>
      <w:r w:rsidRPr="008126EC">
        <w:rPr>
          <w:rFonts w:ascii="Times New Roman" w:hAnsi="Times New Roman" w:cs="Times New Roman"/>
          <w:color w:val="000000"/>
          <w:sz w:val="24"/>
          <w:szCs w:val="32"/>
        </w:rPr>
        <w:t xml:space="preserve">and </w:t>
      </w:r>
      <w:proofErr w:type="spellStart"/>
      <w:r w:rsidRPr="008126EC">
        <w:rPr>
          <w:rFonts w:ascii="Times New Roman" w:hAnsi="Times New Roman" w:cs="Times New Roman"/>
          <w:color w:val="000000"/>
          <w:sz w:val="24"/>
          <w:szCs w:val="32"/>
        </w:rPr>
        <w:t>Wafa</w:t>
      </w:r>
      <w:r>
        <w:rPr>
          <w:rFonts w:ascii="Times New Roman" w:hAnsi="Times New Roman" w:cs="Times New Roman"/>
          <w:color w:val="000000"/>
          <w:sz w:val="24"/>
          <w:szCs w:val="32"/>
        </w:rPr>
        <w:t>a</w:t>
      </w:r>
      <w:proofErr w:type="spellEnd"/>
      <w:r w:rsidRPr="008126EC">
        <w:rPr>
          <w:rFonts w:ascii="Times New Roman" w:hAnsi="Times New Roman" w:cs="Times New Roman"/>
          <w:color w:val="000000"/>
          <w:sz w:val="24"/>
          <w:szCs w:val="32"/>
        </w:rPr>
        <w:t xml:space="preserve"> Amin</w:t>
      </w:r>
      <w:r w:rsidRPr="008126EC">
        <w:rPr>
          <w:rFonts w:ascii="Times New Roman" w:hAnsi="Times New Roman" w:cs="Times New Roman"/>
          <w:color w:val="000000"/>
          <w:sz w:val="24"/>
          <w:szCs w:val="32"/>
          <w:vertAlign w:val="superscript"/>
        </w:rPr>
        <w:t>1</w:t>
      </w:r>
    </w:p>
    <w:tbl>
      <w:tblPr>
        <w:tblStyle w:val="TableGrid"/>
        <w:tblW w:w="11430" w:type="dxa"/>
        <w:tblInd w:w="-1062" w:type="dxa"/>
        <w:tblLook w:val="04A0" w:firstRow="1" w:lastRow="0" w:firstColumn="1" w:lastColumn="0" w:noHBand="0" w:noVBand="1"/>
      </w:tblPr>
      <w:tblGrid>
        <w:gridCol w:w="1483"/>
        <w:gridCol w:w="1295"/>
        <w:gridCol w:w="1238"/>
        <w:gridCol w:w="779"/>
        <w:gridCol w:w="1325"/>
        <w:gridCol w:w="1216"/>
        <w:gridCol w:w="871"/>
        <w:gridCol w:w="1167"/>
        <w:gridCol w:w="1216"/>
        <w:gridCol w:w="840"/>
      </w:tblGrid>
      <w:tr w:rsidR="008841B4" w:rsidRPr="000976CB" w14:paraId="48E74142" w14:textId="77777777" w:rsidTr="000976CB">
        <w:trPr>
          <w:trHeight w:val="341"/>
        </w:trPr>
        <w:tc>
          <w:tcPr>
            <w:tcW w:w="144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59AC5C69" w14:textId="77777777" w:rsidR="006F6644" w:rsidRPr="000976CB" w:rsidRDefault="006F6644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color w:val="auto"/>
                <w:sz w:val="20"/>
                <w:szCs w:val="20"/>
              </w:rPr>
            </w:pPr>
            <w:r w:rsidRPr="000976CB">
              <w:rPr>
                <w:rFonts w:asciiTheme="majorBidi" w:hAnsiTheme="majorBidi"/>
                <w:color w:val="auto"/>
                <w:sz w:val="20"/>
                <w:szCs w:val="20"/>
              </w:rPr>
              <w:t>Participant</w:t>
            </w:r>
          </w:p>
          <w:p w14:paraId="4461FC4A" w14:textId="77777777" w:rsidR="006F6644" w:rsidRPr="000976CB" w:rsidRDefault="006F6644" w:rsidP="006F664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33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7E187C0B" w14:textId="77777777" w:rsidR="006F6644" w:rsidRPr="000976CB" w:rsidRDefault="006F6644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color w:val="auto"/>
                <w:sz w:val="20"/>
                <w:szCs w:val="20"/>
              </w:rPr>
            </w:pPr>
            <w:r w:rsidRPr="000976CB">
              <w:rPr>
                <w:rFonts w:asciiTheme="majorBidi" w:hAnsiTheme="majorBidi"/>
                <w:color w:val="auto"/>
                <w:sz w:val="20"/>
                <w:szCs w:val="20"/>
              </w:rPr>
              <w:t>Age</w:t>
            </w:r>
          </w:p>
        </w:tc>
        <w:tc>
          <w:tcPr>
            <w:tcW w:w="3425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0C5BB80C" w14:textId="77777777" w:rsidR="006F6644" w:rsidRPr="000976CB" w:rsidRDefault="006F6644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color w:val="auto"/>
                <w:sz w:val="20"/>
                <w:szCs w:val="20"/>
              </w:rPr>
            </w:pPr>
            <w:r w:rsidRPr="000976CB">
              <w:rPr>
                <w:rFonts w:asciiTheme="majorBidi" w:hAnsiTheme="majorBidi"/>
                <w:color w:val="auto"/>
                <w:sz w:val="20"/>
                <w:szCs w:val="20"/>
              </w:rPr>
              <w:t>Educational Level</w:t>
            </w:r>
          </w:p>
        </w:tc>
        <w:tc>
          <w:tcPr>
            <w:tcW w:w="3235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35B05630" w14:textId="77777777" w:rsidR="006F6644" w:rsidRPr="000976CB" w:rsidRDefault="006F6644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color w:val="auto"/>
                <w:sz w:val="20"/>
                <w:szCs w:val="20"/>
              </w:rPr>
            </w:pPr>
            <w:r w:rsidRPr="000976CB">
              <w:rPr>
                <w:rFonts w:asciiTheme="majorBidi" w:hAnsiTheme="majorBidi"/>
                <w:color w:val="auto"/>
                <w:sz w:val="20"/>
                <w:szCs w:val="20"/>
              </w:rPr>
              <w:t>Occupation</w:t>
            </w:r>
          </w:p>
        </w:tc>
      </w:tr>
      <w:tr w:rsidR="007470E0" w:rsidRPr="000976CB" w14:paraId="2B8682AB" w14:textId="77777777" w:rsidTr="000976CB">
        <w:trPr>
          <w:trHeight w:val="314"/>
        </w:trPr>
        <w:tc>
          <w:tcPr>
            <w:tcW w:w="144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 w:themeColor="text1"/>
              <w:right w:val="single" w:sz="4" w:space="0" w:color="000000" w:themeColor="text1"/>
            </w:tcBorders>
          </w:tcPr>
          <w:p w14:paraId="6ABF684D" w14:textId="77777777" w:rsidR="006F6644" w:rsidRPr="000976CB" w:rsidRDefault="006F6644" w:rsidP="008939EE">
            <w:pPr>
              <w:pStyle w:val="Heading1"/>
              <w:jc w:val="center"/>
              <w:outlineLvl w:val="0"/>
              <w:rPr>
                <w:rFonts w:asciiTheme="majorBidi" w:hAnsiTheme="majorBidi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</w:tcPr>
          <w:p w14:paraId="4C113E52" w14:textId="77777777" w:rsidR="006F6644" w:rsidRPr="000976CB" w:rsidRDefault="006F6644" w:rsidP="006F664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2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</w:tcPr>
          <w:p w14:paraId="4C909C4A" w14:textId="77777777" w:rsidR="006F6644" w:rsidRPr="000976CB" w:rsidRDefault="006F6644" w:rsidP="006F664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requency</w:t>
            </w:r>
          </w:p>
        </w:tc>
        <w:tc>
          <w:tcPr>
            <w:tcW w:w="78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</w:tcPr>
          <w:p w14:paraId="62C8AE2E" w14:textId="77777777" w:rsidR="006F6644" w:rsidRPr="000976CB" w:rsidRDefault="006F6644" w:rsidP="006F664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3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</w:tcPr>
          <w:p w14:paraId="47CEF8BF" w14:textId="77777777" w:rsidR="006F6644" w:rsidRPr="000976CB" w:rsidRDefault="006F6644" w:rsidP="00FB086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2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</w:tcPr>
          <w:p w14:paraId="6A298FA6" w14:textId="77777777" w:rsidR="006F6644" w:rsidRPr="000976CB" w:rsidRDefault="006F6644" w:rsidP="00FB086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requency</w:t>
            </w:r>
          </w:p>
        </w:tc>
        <w:tc>
          <w:tcPr>
            <w:tcW w:w="8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</w:tcPr>
          <w:p w14:paraId="5778D275" w14:textId="77777777" w:rsidR="006F6644" w:rsidRPr="000976CB" w:rsidRDefault="006F6644" w:rsidP="00FB086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</w:tcPr>
          <w:p w14:paraId="512EB5B5" w14:textId="77777777" w:rsidR="006F6644" w:rsidRPr="000976CB" w:rsidRDefault="006F6644" w:rsidP="00FB086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2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</w:tcPr>
          <w:p w14:paraId="07FDCD7B" w14:textId="77777777" w:rsidR="006F6644" w:rsidRPr="000976CB" w:rsidRDefault="006F6644" w:rsidP="00FB086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requency</w:t>
            </w:r>
          </w:p>
        </w:tc>
        <w:tc>
          <w:tcPr>
            <w:tcW w:w="8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</w:tcPr>
          <w:p w14:paraId="2EC08A4D" w14:textId="77777777" w:rsidR="006F6644" w:rsidRPr="000976CB" w:rsidRDefault="006F6644" w:rsidP="00FB086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</w:t>
            </w:r>
          </w:p>
        </w:tc>
      </w:tr>
      <w:tr w:rsidR="008841B4" w:rsidRPr="000976CB" w14:paraId="0BC3C317" w14:textId="77777777" w:rsidTr="000976CB">
        <w:trPr>
          <w:trHeight w:val="351"/>
        </w:trPr>
        <w:tc>
          <w:tcPr>
            <w:tcW w:w="1440" w:type="dxa"/>
            <w:vMerge w:val="restart"/>
            <w:tcBorders>
              <w:top w:val="single" w:sz="18" w:space="0" w:color="000000" w:themeColor="text1"/>
            </w:tcBorders>
            <w:vAlign w:val="center"/>
          </w:tcPr>
          <w:p w14:paraId="624F93AA" w14:textId="77777777" w:rsidR="008841B4" w:rsidRPr="000976CB" w:rsidRDefault="008841B4" w:rsidP="008841B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color w:val="auto"/>
                <w:sz w:val="20"/>
                <w:szCs w:val="20"/>
              </w:rPr>
            </w:pPr>
            <w:r w:rsidRPr="000976CB">
              <w:rPr>
                <w:rFonts w:asciiTheme="majorBidi" w:hAnsiTheme="majorBidi"/>
                <w:color w:val="auto"/>
                <w:sz w:val="20"/>
                <w:szCs w:val="20"/>
              </w:rPr>
              <w:t>Mothers</w:t>
            </w:r>
          </w:p>
        </w:tc>
        <w:tc>
          <w:tcPr>
            <w:tcW w:w="1306" w:type="dxa"/>
            <w:tcBorders>
              <w:top w:val="single" w:sz="18" w:space="0" w:color="000000" w:themeColor="text1"/>
            </w:tcBorders>
          </w:tcPr>
          <w:p w14:paraId="21E0CDC8" w14:textId="77777777" w:rsidR="008841B4" w:rsidRPr="000976CB" w:rsidRDefault="008841B4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  <w:r w:rsidRPr="000976CB"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  <w:t>26-40</w:t>
            </w:r>
          </w:p>
        </w:tc>
        <w:tc>
          <w:tcPr>
            <w:tcW w:w="1242" w:type="dxa"/>
            <w:tcBorders>
              <w:top w:val="single" w:sz="18" w:space="0" w:color="000000" w:themeColor="text1"/>
            </w:tcBorders>
          </w:tcPr>
          <w:p w14:paraId="48433025" w14:textId="77777777" w:rsidR="008841B4" w:rsidRPr="000976CB" w:rsidRDefault="008841B4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  <w:r w:rsidRPr="000976CB"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  <w:t>21</w:t>
            </w:r>
          </w:p>
        </w:tc>
        <w:tc>
          <w:tcPr>
            <w:tcW w:w="782" w:type="dxa"/>
            <w:tcBorders>
              <w:top w:val="single" w:sz="18" w:space="0" w:color="000000" w:themeColor="text1"/>
            </w:tcBorders>
          </w:tcPr>
          <w:p w14:paraId="549AE803" w14:textId="77777777" w:rsidR="008841B4" w:rsidRPr="000976CB" w:rsidRDefault="008841B4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  <w:r w:rsidRPr="000976CB"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  <w:t>64</w:t>
            </w:r>
          </w:p>
        </w:tc>
        <w:tc>
          <w:tcPr>
            <w:tcW w:w="1328" w:type="dxa"/>
            <w:tcBorders>
              <w:top w:val="single" w:sz="18" w:space="0" w:color="000000" w:themeColor="text1"/>
            </w:tcBorders>
          </w:tcPr>
          <w:p w14:paraId="55C39C7F" w14:textId="77777777" w:rsidR="008841B4" w:rsidRPr="000976CB" w:rsidRDefault="008841B4" w:rsidP="006F66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Illiterate</w:t>
            </w:r>
          </w:p>
        </w:tc>
        <w:tc>
          <w:tcPr>
            <w:tcW w:w="1219" w:type="dxa"/>
            <w:tcBorders>
              <w:top w:val="single" w:sz="18" w:space="0" w:color="000000" w:themeColor="text1"/>
            </w:tcBorders>
          </w:tcPr>
          <w:p w14:paraId="4C579312" w14:textId="77777777" w:rsidR="008841B4" w:rsidRPr="000976CB" w:rsidRDefault="008841B4" w:rsidP="006F66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878" w:type="dxa"/>
            <w:tcBorders>
              <w:top w:val="single" w:sz="18" w:space="0" w:color="000000" w:themeColor="text1"/>
            </w:tcBorders>
          </w:tcPr>
          <w:p w14:paraId="56B1F8B2" w14:textId="77777777" w:rsidR="008841B4" w:rsidRPr="000976CB" w:rsidRDefault="008841B4" w:rsidP="008841B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39%</w:t>
            </w:r>
          </w:p>
        </w:tc>
        <w:tc>
          <w:tcPr>
            <w:tcW w:w="1170" w:type="dxa"/>
            <w:tcBorders>
              <w:top w:val="single" w:sz="18" w:space="0" w:color="000000" w:themeColor="text1"/>
            </w:tcBorders>
          </w:tcPr>
          <w:p w14:paraId="049EB8BB" w14:textId="77777777" w:rsidR="008841B4" w:rsidRPr="000976CB" w:rsidRDefault="008841B4" w:rsidP="00FB08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 xml:space="preserve">Housewife  </w:t>
            </w:r>
          </w:p>
        </w:tc>
        <w:tc>
          <w:tcPr>
            <w:tcW w:w="1219" w:type="dxa"/>
            <w:tcBorders>
              <w:top w:val="single" w:sz="18" w:space="0" w:color="000000" w:themeColor="text1"/>
            </w:tcBorders>
          </w:tcPr>
          <w:p w14:paraId="58219F45" w14:textId="77777777" w:rsidR="008841B4" w:rsidRPr="000976CB" w:rsidRDefault="008841B4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  <w:r w:rsidRPr="000976CB"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  <w:t>31</w:t>
            </w:r>
          </w:p>
        </w:tc>
        <w:tc>
          <w:tcPr>
            <w:tcW w:w="846" w:type="dxa"/>
            <w:tcBorders>
              <w:top w:val="single" w:sz="18" w:space="0" w:color="000000" w:themeColor="text1"/>
            </w:tcBorders>
          </w:tcPr>
          <w:p w14:paraId="1CE802E5" w14:textId="77777777" w:rsidR="008841B4" w:rsidRPr="000976CB" w:rsidRDefault="008841B4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  <w:r w:rsidRPr="000976CB"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  <w:t>94</w:t>
            </w:r>
            <w:r w:rsidR="007470E0" w:rsidRPr="000976CB"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  <w:t>%</w:t>
            </w:r>
          </w:p>
        </w:tc>
      </w:tr>
      <w:tr w:rsidR="008841B4" w:rsidRPr="000976CB" w14:paraId="10216119" w14:textId="77777777" w:rsidTr="000976CB">
        <w:trPr>
          <w:trHeight w:val="496"/>
        </w:trPr>
        <w:tc>
          <w:tcPr>
            <w:tcW w:w="1440" w:type="dxa"/>
            <w:vMerge/>
          </w:tcPr>
          <w:p w14:paraId="70201029" w14:textId="77777777" w:rsidR="008841B4" w:rsidRPr="000976CB" w:rsidRDefault="008841B4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06" w:type="dxa"/>
          </w:tcPr>
          <w:p w14:paraId="1918E7B0" w14:textId="77777777" w:rsidR="008841B4" w:rsidRPr="000976CB" w:rsidRDefault="008841B4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  <w:r w:rsidRPr="000976CB"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  <w:t>41 &amp; above</w:t>
            </w:r>
          </w:p>
        </w:tc>
        <w:tc>
          <w:tcPr>
            <w:tcW w:w="1242" w:type="dxa"/>
          </w:tcPr>
          <w:p w14:paraId="6B7D08E7" w14:textId="77777777" w:rsidR="008841B4" w:rsidRPr="000976CB" w:rsidRDefault="008841B4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  <w:r w:rsidRPr="000976CB"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  <w:t>12</w:t>
            </w:r>
          </w:p>
        </w:tc>
        <w:tc>
          <w:tcPr>
            <w:tcW w:w="782" w:type="dxa"/>
          </w:tcPr>
          <w:p w14:paraId="36CB6813" w14:textId="77777777" w:rsidR="008841B4" w:rsidRPr="000976CB" w:rsidRDefault="008841B4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  <w:r w:rsidRPr="000976CB"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  <w:t>36</w:t>
            </w:r>
          </w:p>
        </w:tc>
        <w:tc>
          <w:tcPr>
            <w:tcW w:w="1328" w:type="dxa"/>
          </w:tcPr>
          <w:p w14:paraId="346478F2" w14:textId="77777777" w:rsidR="008841B4" w:rsidRPr="000976CB" w:rsidRDefault="008841B4" w:rsidP="006F66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976CB">
              <w:rPr>
                <w:rFonts w:asciiTheme="majorBidi" w:hAnsiTheme="majorBidi" w:cstheme="majorBidi"/>
                <w:sz w:val="20"/>
                <w:szCs w:val="20"/>
              </w:rPr>
              <w:t>Khalwa</w:t>
            </w:r>
            <w:proofErr w:type="spellEnd"/>
          </w:p>
        </w:tc>
        <w:tc>
          <w:tcPr>
            <w:tcW w:w="1219" w:type="dxa"/>
          </w:tcPr>
          <w:p w14:paraId="0D809FCD" w14:textId="77777777" w:rsidR="008841B4" w:rsidRPr="000976CB" w:rsidRDefault="008841B4" w:rsidP="006F66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78" w:type="dxa"/>
          </w:tcPr>
          <w:p w14:paraId="1A7F44AE" w14:textId="77777777" w:rsidR="008841B4" w:rsidRPr="000976CB" w:rsidRDefault="008841B4" w:rsidP="008841B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1F7A8C72" w14:textId="77777777" w:rsidR="008841B4" w:rsidRPr="000976CB" w:rsidRDefault="008841B4" w:rsidP="008841B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Informal Employee</w:t>
            </w:r>
          </w:p>
        </w:tc>
        <w:tc>
          <w:tcPr>
            <w:tcW w:w="1219" w:type="dxa"/>
          </w:tcPr>
          <w:p w14:paraId="3B6AC4F6" w14:textId="77777777" w:rsidR="008841B4" w:rsidRPr="000976CB" w:rsidRDefault="008841B4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  <w:r w:rsidRPr="000976CB"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  <w:t>1</w:t>
            </w:r>
          </w:p>
        </w:tc>
        <w:tc>
          <w:tcPr>
            <w:tcW w:w="846" w:type="dxa"/>
          </w:tcPr>
          <w:p w14:paraId="0A12D927" w14:textId="77777777" w:rsidR="008841B4" w:rsidRPr="000976CB" w:rsidRDefault="008841B4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  <w:r w:rsidRPr="000976CB"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  <w:t>3</w:t>
            </w:r>
            <w:r w:rsidR="007470E0" w:rsidRPr="000976CB"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  <w:t>%</w:t>
            </w:r>
          </w:p>
        </w:tc>
      </w:tr>
      <w:tr w:rsidR="008841B4" w:rsidRPr="000976CB" w14:paraId="7576D066" w14:textId="77777777" w:rsidTr="000976CB">
        <w:trPr>
          <w:trHeight w:val="395"/>
        </w:trPr>
        <w:tc>
          <w:tcPr>
            <w:tcW w:w="1440" w:type="dxa"/>
            <w:vMerge/>
          </w:tcPr>
          <w:p w14:paraId="6B96AAD6" w14:textId="77777777" w:rsidR="008841B4" w:rsidRPr="000976CB" w:rsidRDefault="008841B4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06" w:type="dxa"/>
          </w:tcPr>
          <w:p w14:paraId="0E24BAC6" w14:textId="77777777" w:rsidR="008841B4" w:rsidRPr="000976CB" w:rsidRDefault="008841B4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242" w:type="dxa"/>
          </w:tcPr>
          <w:p w14:paraId="321DE81E" w14:textId="77777777" w:rsidR="008841B4" w:rsidRPr="000976CB" w:rsidRDefault="008841B4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782" w:type="dxa"/>
          </w:tcPr>
          <w:p w14:paraId="405E847D" w14:textId="77777777" w:rsidR="008841B4" w:rsidRPr="000976CB" w:rsidRDefault="008841B4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28" w:type="dxa"/>
          </w:tcPr>
          <w:p w14:paraId="050D9517" w14:textId="77777777" w:rsidR="008841B4" w:rsidRPr="000976CB" w:rsidRDefault="008841B4" w:rsidP="006F66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Primary</w:t>
            </w:r>
          </w:p>
        </w:tc>
        <w:tc>
          <w:tcPr>
            <w:tcW w:w="1219" w:type="dxa"/>
          </w:tcPr>
          <w:p w14:paraId="751D597C" w14:textId="77777777" w:rsidR="008841B4" w:rsidRPr="000976CB" w:rsidRDefault="008841B4" w:rsidP="008841B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878" w:type="dxa"/>
          </w:tcPr>
          <w:p w14:paraId="01FEEADA" w14:textId="77777777" w:rsidR="008841B4" w:rsidRPr="000976CB" w:rsidRDefault="008841B4" w:rsidP="008841B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45%</w:t>
            </w:r>
          </w:p>
        </w:tc>
        <w:tc>
          <w:tcPr>
            <w:tcW w:w="1170" w:type="dxa"/>
          </w:tcPr>
          <w:p w14:paraId="2B8469F7" w14:textId="77777777" w:rsidR="008841B4" w:rsidRPr="000976CB" w:rsidRDefault="008841B4" w:rsidP="000B4E3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Formal Employee</w:t>
            </w:r>
          </w:p>
        </w:tc>
        <w:tc>
          <w:tcPr>
            <w:tcW w:w="1219" w:type="dxa"/>
          </w:tcPr>
          <w:p w14:paraId="11E1E820" w14:textId="77777777" w:rsidR="008841B4" w:rsidRPr="000976CB" w:rsidRDefault="008841B4" w:rsidP="000B4E39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  <w:r w:rsidRPr="000976CB"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  <w:t>1</w:t>
            </w:r>
          </w:p>
        </w:tc>
        <w:tc>
          <w:tcPr>
            <w:tcW w:w="846" w:type="dxa"/>
          </w:tcPr>
          <w:p w14:paraId="2292D15E" w14:textId="77777777" w:rsidR="008841B4" w:rsidRPr="000976CB" w:rsidRDefault="008841B4" w:rsidP="000B4E39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  <w:r w:rsidRPr="000976CB"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  <w:t>3</w:t>
            </w:r>
            <w:r w:rsidR="007470E0" w:rsidRPr="000976CB"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  <w:t>%</w:t>
            </w:r>
          </w:p>
        </w:tc>
      </w:tr>
      <w:tr w:rsidR="008841B4" w:rsidRPr="000976CB" w14:paraId="1F5900DE" w14:textId="77777777" w:rsidTr="000976CB">
        <w:trPr>
          <w:trHeight w:val="197"/>
        </w:trPr>
        <w:tc>
          <w:tcPr>
            <w:tcW w:w="1440" w:type="dxa"/>
            <w:vMerge/>
          </w:tcPr>
          <w:p w14:paraId="6A25BD4E" w14:textId="77777777" w:rsidR="008841B4" w:rsidRPr="000976CB" w:rsidRDefault="008841B4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06" w:type="dxa"/>
          </w:tcPr>
          <w:p w14:paraId="44DC5B09" w14:textId="77777777" w:rsidR="008841B4" w:rsidRPr="000976CB" w:rsidRDefault="008841B4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242" w:type="dxa"/>
          </w:tcPr>
          <w:p w14:paraId="549D5238" w14:textId="77777777" w:rsidR="008841B4" w:rsidRPr="000976CB" w:rsidRDefault="008841B4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782" w:type="dxa"/>
          </w:tcPr>
          <w:p w14:paraId="3268020A" w14:textId="77777777" w:rsidR="008841B4" w:rsidRPr="000976CB" w:rsidRDefault="008841B4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28" w:type="dxa"/>
          </w:tcPr>
          <w:p w14:paraId="5B230F59" w14:textId="77777777" w:rsidR="008841B4" w:rsidRPr="000976CB" w:rsidRDefault="008841B4" w:rsidP="006F66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Intermediate</w:t>
            </w:r>
          </w:p>
        </w:tc>
        <w:tc>
          <w:tcPr>
            <w:tcW w:w="1219" w:type="dxa"/>
          </w:tcPr>
          <w:p w14:paraId="6B10C1BD" w14:textId="77777777" w:rsidR="008841B4" w:rsidRPr="000976CB" w:rsidRDefault="008841B4" w:rsidP="006F66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78" w:type="dxa"/>
          </w:tcPr>
          <w:p w14:paraId="7CE56BE3" w14:textId="77777777" w:rsidR="008841B4" w:rsidRPr="000976CB" w:rsidRDefault="008841B4" w:rsidP="008841B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9%</w:t>
            </w:r>
          </w:p>
        </w:tc>
        <w:tc>
          <w:tcPr>
            <w:tcW w:w="1170" w:type="dxa"/>
          </w:tcPr>
          <w:p w14:paraId="0868E9F7" w14:textId="77777777" w:rsidR="008841B4" w:rsidRPr="000976CB" w:rsidRDefault="008841B4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219" w:type="dxa"/>
          </w:tcPr>
          <w:p w14:paraId="3BE45E01" w14:textId="77777777" w:rsidR="008841B4" w:rsidRPr="000976CB" w:rsidRDefault="008841B4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46" w:type="dxa"/>
          </w:tcPr>
          <w:p w14:paraId="42F72BD2" w14:textId="77777777" w:rsidR="008841B4" w:rsidRPr="000976CB" w:rsidRDefault="008841B4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:rsidR="008841B4" w:rsidRPr="000976CB" w14:paraId="09F104E8" w14:textId="77777777" w:rsidTr="000976CB">
        <w:trPr>
          <w:trHeight w:val="350"/>
        </w:trPr>
        <w:tc>
          <w:tcPr>
            <w:tcW w:w="1440" w:type="dxa"/>
            <w:vMerge/>
          </w:tcPr>
          <w:p w14:paraId="3482F581" w14:textId="77777777" w:rsidR="008841B4" w:rsidRPr="000976CB" w:rsidRDefault="008841B4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06" w:type="dxa"/>
          </w:tcPr>
          <w:p w14:paraId="1F1119D3" w14:textId="77777777" w:rsidR="008841B4" w:rsidRPr="000976CB" w:rsidRDefault="008841B4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242" w:type="dxa"/>
          </w:tcPr>
          <w:p w14:paraId="6E1883D3" w14:textId="77777777" w:rsidR="008841B4" w:rsidRPr="000976CB" w:rsidRDefault="008841B4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782" w:type="dxa"/>
          </w:tcPr>
          <w:p w14:paraId="3D861D21" w14:textId="77777777" w:rsidR="008841B4" w:rsidRPr="000976CB" w:rsidRDefault="008841B4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28" w:type="dxa"/>
          </w:tcPr>
          <w:p w14:paraId="5D184EFB" w14:textId="77777777" w:rsidR="008841B4" w:rsidRPr="000976CB" w:rsidRDefault="008841B4" w:rsidP="006F66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Secondary</w:t>
            </w:r>
          </w:p>
        </w:tc>
        <w:tc>
          <w:tcPr>
            <w:tcW w:w="1219" w:type="dxa"/>
          </w:tcPr>
          <w:p w14:paraId="089AE4C7" w14:textId="77777777" w:rsidR="008841B4" w:rsidRPr="000976CB" w:rsidRDefault="008841B4" w:rsidP="006F66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78" w:type="dxa"/>
          </w:tcPr>
          <w:p w14:paraId="394767DB" w14:textId="77777777" w:rsidR="008841B4" w:rsidRPr="000976CB" w:rsidRDefault="008841B4" w:rsidP="008841B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7%</w:t>
            </w:r>
          </w:p>
        </w:tc>
        <w:tc>
          <w:tcPr>
            <w:tcW w:w="1170" w:type="dxa"/>
          </w:tcPr>
          <w:p w14:paraId="036813EE" w14:textId="77777777" w:rsidR="008841B4" w:rsidRPr="000976CB" w:rsidRDefault="008841B4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219" w:type="dxa"/>
          </w:tcPr>
          <w:p w14:paraId="4AD13CFE" w14:textId="77777777" w:rsidR="008841B4" w:rsidRPr="000976CB" w:rsidRDefault="008841B4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46" w:type="dxa"/>
          </w:tcPr>
          <w:p w14:paraId="581DCA91" w14:textId="77777777" w:rsidR="008841B4" w:rsidRPr="000976CB" w:rsidRDefault="008841B4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:rsidR="008841B4" w:rsidRPr="000976CB" w14:paraId="3EF4DF93" w14:textId="77777777" w:rsidTr="000976CB">
        <w:trPr>
          <w:trHeight w:val="496"/>
        </w:trPr>
        <w:tc>
          <w:tcPr>
            <w:tcW w:w="1440" w:type="dxa"/>
            <w:vMerge/>
          </w:tcPr>
          <w:p w14:paraId="7E55DECA" w14:textId="77777777" w:rsidR="008841B4" w:rsidRPr="000976CB" w:rsidRDefault="008841B4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06" w:type="dxa"/>
            <w:tcBorders>
              <w:bottom w:val="single" w:sz="4" w:space="0" w:color="000000" w:themeColor="text1"/>
            </w:tcBorders>
          </w:tcPr>
          <w:p w14:paraId="3F50F986" w14:textId="77777777" w:rsidR="008841B4" w:rsidRPr="000976CB" w:rsidRDefault="008841B4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242" w:type="dxa"/>
            <w:tcBorders>
              <w:bottom w:val="single" w:sz="4" w:space="0" w:color="000000" w:themeColor="text1"/>
            </w:tcBorders>
          </w:tcPr>
          <w:p w14:paraId="20815330" w14:textId="77777777" w:rsidR="008841B4" w:rsidRPr="000976CB" w:rsidRDefault="008841B4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782" w:type="dxa"/>
            <w:tcBorders>
              <w:bottom w:val="single" w:sz="4" w:space="0" w:color="000000" w:themeColor="text1"/>
            </w:tcBorders>
          </w:tcPr>
          <w:p w14:paraId="1C61132F" w14:textId="77777777" w:rsidR="008841B4" w:rsidRPr="000976CB" w:rsidRDefault="008841B4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28" w:type="dxa"/>
            <w:tcBorders>
              <w:bottom w:val="single" w:sz="4" w:space="0" w:color="000000" w:themeColor="text1"/>
            </w:tcBorders>
          </w:tcPr>
          <w:p w14:paraId="5329B522" w14:textId="77777777" w:rsidR="008841B4" w:rsidRPr="000976CB" w:rsidRDefault="008841B4" w:rsidP="006F66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University &amp; above</w:t>
            </w:r>
          </w:p>
        </w:tc>
        <w:tc>
          <w:tcPr>
            <w:tcW w:w="1219" w:type="dxa"/>
            <w:tcBorders>
              <w:bottom w:val="single" w:sz="4" w:space="0" w:color="000000" w:themeColor="text1"/>
            </w:tcBorders>
          </w:tcPr>
          <w:p w14:paraId="0216C900" w14:textId="77777777" w:rsidR="008841B4" w:rsidRPr="000976CB" w:rsidRDefault="008841B4" w:rsidP="006F66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bottom w:val="single" w:sz="4" w:space="0" w:color="000000" w:themeColor="text1"/>
            </w:tcBorders>
          </w:tcPr>
          <w:p w14:paraId="3F29AAD7" w14:textId="77777777" w:rsidR="008841B4" w:rsidRPr="000976CB" w:rsidRDefault="008841B4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  <w:r w:rsidRPr="000976CB"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bottom w:val="single" w:sz="4" w:space="0" w:color="000000" w:themeColor="text1"/>
            </w:tcBorders>
          </w:tcPr>
          <w:p w14:paraId="3C8BC988" w14:textId="77777777" w:rsidR="008841B4" w:rsidRPr="000976CB" w:rsidRDefault="008841B4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219" w:type="dxa"/>
            <w:tcBorders>
              <w:bottom w:val="single" w:sz="4" w:space="0" w:color="000000" w:themeColor="text1"/>
            </w:tcBorders>
          </w:tcPr>
          <w:p w14:paraId="59BF4590" w14:textId="77777777" w:rsidR="008841B4" w:rsidRPr="000976CB" w:rsidRDefault="008841B4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46" w:type="dxa"/>
            <w:tcBorders>
              <w:bottom w:val="single" w:sz="4" w:space="0" w:color="000000" w:themeColor="text1"/>
            </w:tcBorders>
          </w:tcPr>
          <w:p w14:paraId="19DC9961" w14:textId="77777777" w:rsidR="008841B4" w:rsidRPr="000976CB" w:rsidRDefault="008841B4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:rsidR="008841B4" w:rsidRPr="000976CB" w14:paraId="40410597" w14:textId="77777777" w:rsidTr="000976CB">
        <w:trPr>
          <w:trHeight w:val="332"/>
        </w:trPr>
        <w:tc>
          <w:tcPr>
            <w:tcW w:w="1440" w:type="dxa"/>
            <w:vMerge/>
            <w:tcBorders>
              <w:bottom w:val="single" w:sz="18" w:space="0" w:color="000000" w:themeColor="text1"/>
            </w:tcBorders>
          </w:tcPr>
          <w:p w14:paraId="5331F33A" w14:textId="77777777" w:rsidR="008841B4" w:rsidRPr="000976CB" w:rsidRDefault="008841B4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06" w:type="dxa"/>
            <w:tcBorders>
              <w:bottom w:val="single" w:sz="18" w:space="0" w:color="000000" w:themeColor="text1"/>
            </w:tcBorders>
          </w:tcPr>
          <w:p w14:paraId="3E4CD655" w14:textId="77777777" w:rsidR="008841B4" w:rsidRPr="000976CB" w:rsidRDefault="008841B4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  <w:r w:rsidRPr="000976CB"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  <w:t>Total</w:t>
            </w:r>
          </w:p>
        </w:tc>
        <w:tc>
          <w:tcPr>
            <w:tcW w:w="1242" w:type="dxa"/>
            <w:tcBorders>
              <w:bottom w:val="single" w:sz="18" w:space="0" w:color="000000" w:themeColor="text1"/>
            </w:tcBorders>
          </w:tcPr>
          <w:p w14:paraId="24C741B0" w14:textId="77777777" w:rsidR="008841B4" w:rsidRPr="000976CB" w:rsidRDefault="008841B4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  <w:r w:rsidRPr="000976CB"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  <w:t>33</w:t>
            </w:r>
          </w:p>
        </w:tc>
        <w:tc>
          <w:tcPr>
            <w:tcW w:w="782" w:type="dxa"/>
            <w:tcBorders>
              <w:bottom w:val="single" w:sz="18" w:space="0" w:color="000000" w:themeColor="text1"/>
            </w:tcBorders>
          </w:tcPr>
          <w:p w14:paraId="0B2FC95E" w14:textId="77777777" w:rsidR="008841B4" w:rsidRPr="000976CB" w:rsidRDefault="007470E0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  <w:r w:rsidRPr="000976CB"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  <w:t>100%</w:t>
            </w:r>
          </w:p>
        </w:tc>
        <w:tc>
          <w:tcPr>
            <w:tcW w:w="1328" w:type="dxa"/>
            <w:tcBorders>
              <w:bottom w:val="single" w:sz="18" w:space="0" w:color="000000" w:themeColor="text1"/>
            </w:tcBorders>
          </w:tcPr>
          <w:p w14:paraId="434CD91D" w14:textId="77777777" w:rsidR="008841B4" w:rsidRPr="000976CB" w:rsidRDefault="008841B4" w:rsidP="006F66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19" w:type="dxa"/>
            <w:tcBorders>
              <w:bottom w:val="single" w:sz="18" w:space="0" w:color="000000" w:themeColor="text1"/>
            </w:tcBorders>
          </w:tcPr>
          <w:p w14:paraId="76320FB0" w14:textId="77777777" w:rsidR="008841B4" w:rsidRPr="000976CB" w:rsidRDefault="008841B4" w:rsidP="006F66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878" w:type="dxa"/>
            <w:tcBorders>
              <w:bottom w:val="single" w:sz="18" w:space="0" w:color="000000" w:themeColor="text1"/>
            </w:tcBorders>
          </w:tcPr>
          <w:p w14:paraId="7990D130" w14:textId="77777777" w:rsidR="008841B4" w:rsidRPr="000976CB" w:rsidRDefault="007470E0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  <w:r w:rsidRPr="000976CB"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  <w:t>100%</w:t>
            </w:r>
          </w:p>
        </w:tc>
        <w:tc>
          <w:tcPr>
            <w:tcW w:w="1170" w:type="dxa"/>
            <w:tcBorders>
              <w:bottom w:val="single" w:sz="18" w:space="0" w:color="000000" w:themeColor="text1"/>
            </w:tcBorders>
          </w:tcPr>
          <w:p w14:paraId="43B62130" w14:textId="77777777" w:rsidR="008841B4" w:rsidRPr="000976CB" w:rsidRDefault="008841B4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219" w:type="dxa"/>
            <w:tcBorders>
              <w:bottom w:val="single" w:sz="18" w:space="0" w:color="000000" w:themeColor="text1"/>
            </w:tcBorders>
          </w:tcPr>
          <w:p w14:paraId="3D2406EE" w14:textId="77777777" w:rsidR="008841B4" w:rsidRPr="000976CB" w:rsidRDefault="008841B4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  <w:r w:rsidRPr="000976CB"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  <w:t>33</w:t>
            </w:r>
          </w:p>
        </w:tc>
        <w:tc>
          <w:tcPr>
            <w:tcW w:w="846" w:type="dxa"/>
            <w:tcBorders>
              <w:bottom w:val="single" w:sz="18" w:space="0" w:color="000000" w:themeColor="text1"/>
            </w:tcBorders>
          </w:tcPr>
          <w:p w14:paraId="2A2A9FCB" w14:textId="77777777" w:rsidR="008841B4" w:rsidRPr="000976CB" w:rsidRDefault="007470E0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  <w:r w:rsidRPr="000976CB"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  <w:t>100%</w:t>
            </w:r>
          </w:p>
        </w:tc>
      </w:tr>
      <w:tr w:rsidR="007470E0" w:rsidRPr="000976CB" w14:paraId="40BCDE7F" w14:textId="77777777" w:rsidTr="000976CB">
        <w:trPr>
          <w:trHeight w:val="369"/>
        </w:trPr>
        <w:tc>
          <w:tcPr>
            <w:tcW w:w="1440" w:type="dxa"/>
            <w:vMerge w:val="restart"/>
            <w:tcBorders>
              <w:top w:val="single" w:sz="18" w:space="0" w:color="000000" w:themeColor="text1"/>
            </w:tcBorders>
            <w:vAlign w:val="center"/>
          </w:tcPr>
          <w:p w14:paraId="19803957" w14:textId="77777777" w:rsidR="007470E0" w:rsidRPr="000976CB" w:rsidRDefault="007470E0" w:rsidP="007470E0">
            <w:pPr>
              <w:pStyle w:val="Heading1"/>
              <w:spacing w:before="0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  <w:r w:rsidRPr="000976CB">
              <w:rPr>
                <w:rFonts w:asciiTheme="majorBidi" w:hAnsiTheme="majorBidi"/>
                <w:color w:val="auto"/>
                <w:sz w:val="20"/>
                <w:szCs w:val="20"/>
              </w:rPr>
              <w:t>Grandmothers</w:t>
            </w:r>
          </w:p>
        </w:tc>
        <w:tc>
          <w:tcPr>
            <w:tcW w:w="1306" w:type="dxa"/>
            <w:tcBorders>
              <w:top w:val="single" w:sz="18" w:space="0" w:color="000000" w:themeColor="text1"/>
            </w:tcBorders>
          </w:tcPr>
          <w:p w14:paraId="67247D05" w14:textId="77777777" w:rsidR="007470E0" w:rsidRPr="000976CB" w:rsidRDefault="007470E0" w:rsidP="00FB086A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  <w:r w:rsidRPr="000976CB"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  <w:t>26-40</w:t>
            </w:r>
          </w:p>
        </w:tc>
        <w:tc>
          <w:tcPr>
            <w:tcW w:w="1242" w:type="dxa"/>
            <w:tcBorders>
              <w:top w:val="single" w:sz="18" w:space="0" w:color="000000" w:themeColor="text1"/>
            </w:tcBorders>
          </w:tcPr>
          <w:p w14:paraId="7DDD0E6A" w14:textId="77777777" w:rsidR="007470E0" w:rsidRPr="000976CB" w:rsidRDefault="007470E0" w:rsidP="00FB086A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  <w:r w:rsidRPr="000976CB"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  <w:t>0</w:t>
            </w:r>
          </w:p>
        </w:tc>
        <w:tc>
          <w:tcPr>
            <w:tcW w:w="782" w:type="dxa"/>
            <w:tcBorders>
              <w:top w:val="single" w:sz="18" w:space="0" w:color="000000" w:themeColor="text1"/>
            </w:tcBorders>
          </w:tcPr>
          <w:p w14:paraId="247F0467" w14:textId="77777777" w:rsidR="007470E0" w:rsidRPr="000976CB" w:rsidRDefault="007470E0" w:rsidP="00FB086A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  <w:r w:rsidRPr="000976CB"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  <w:t>0</w:t>
            </w:r>
          </w:p>
        </w:tc>
        <w:tc>
          <w:tcPr>
            <w:tcW w:w="1328" w:type="dxa"/>
            <w:tcBorders>
              <w:top w:val="single" w:sz="18" w:space="0" w:color="000000" w:themeColor="text1"/>
            </w:tcBorders>
          </w:tcPr>
          <w:p w14:paraId="37D89BB1" w14:textId="77777777" w:rsidR="007470E0" w:rsidRPr="000976CB" w:rsidRDefault="007470E0" w:rsidP="00FB086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Illiterate</w:t>
            </w:r>
          </w:p>
        </w:tc>
        <w:tc>
          <w:tcPr>
            <w:tcW w:w="1219" w:type="dxa"/>
            <w:tcBorders>
              <w:top w:val="single" w:sz="18" w:space="0" w:color="000000" w:themeColor="text1"/>
            </w:tcBorders>
          </w:tcPr>
          <w:p w14:paraId="0BD99897" w14:textId="77777777" w:rsidR="007470E0" w:rsidRPr="000976CB" w:rsidRDefault="007470E0" w:rsidP="00FB086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878" w:type="dxa"/>
            <w:tcBorders>
              <w:top w:val="single" w:sz="18" w:space="0" w:color="000000" w:themeColor="text1"/>
            </w:tcBorders>
          </w:tcPr>
          <w:p w14:paraId="35BF90AE" w14:textId="77777777" w:rsidR="007470E0" w:rsidRPr="000976CB" w:rsidRDefault="007470E0" w:rsidP="00FB086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69%</w:t>
            </w:r>
          </w:p>
        </w:tc>
        <w:tc>
          <w:tcPr>
            <w:tcW w:w="1170" w:type="dxa"/>
            <w:tcBorders>
              <w:top w:val="single" w:sz="18" w:space="0" w:color="000000" w:themeColor="text1"/>
            </w:tcBorders>
          </w:tcPr>
          <w:p w14:paraId="111E230E" w14:textId="77777777" w:rsidR="007470E0" w:rsidRPr="000976CB" w:rsidRDefault="007470E0" w:rsidP="00FB08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 xml:space="preserve">Housewife  </w:t>
            </w:r>
          </w:p>
        </w:tc>
        <w:tc>
          <w:tcPr>
            <w:tcW w:w="1219" w:type="dxa"/>
            <w:tcBorders>
              <w:top w:val="single" w:sz="18" w:space="0" w:color="000000" w:themeColor="text1"/>
            </w:tcBorders>
          </w:tcPr>
          <w:p w14:paraId="4C337A45" w14:textId="77777777" w:rsidR="007470E0" w:rsidRPr="000976CB" w:rsidRDefault="007470E0" w:rsidP="00FB086A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  <w:r w:rsidRPr="000976CB"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  <w:t>15</w:t>
            </w:r>
          </w:p>
        </w:tc>
        <w:tc>
          <w:tcPr>
            <w:tcW w:w="846" w:type="dxa"/>
            <w:tcBorders>
              <w:top w:val="single" w:sz="18" w:space="0" w:color="000000" w:themeColor="text1"/>
            </w:tcBorders>
          </w:tcPr>
          <w:p w14:paraId="6DE68D05" w14:textId="77777777" w:rsidR="007470E0" w:rsidRPr="000976CB" w:rsidRDefault="007470E0" w:rsidP="00FB086A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  <w:r w:rsidRPr="000976CB"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  <w:t>52%</w:t>
            </w:r>
          </w:p>
        </w:tc>
      </w:tr>
      <w:tr w:rsidR="007470E0" w:rsidRPr="000976CB" w14:paraId="207D7205" w14:textId="77777777" w:rsidTr="000976CB">
        <w:trPr>
          <w:trHeight w:val="496"/>
        </w:trPr>
        <w:tc>
          <w:tcPr>
            <w:tcW w:w="1440" w:type="dxa"/>
            <w:vMerge/>
          </w:tcPr>
          <w:p w14:paraId="28B07459" w14:textId="77777777" w:rsidR="007470E0" w:rsidRPr="000976CB" w:rsidRDefault="007470E0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06" w:type="dxa"/>
          </w:tcPr>
          <w:p w14:paraId="146C3561" w14:textId="77777777" w:rsidR="007470E0" w:rsidRPr="000976CB" w:rsidRDefault="007470E0" w:rsidP="00FB086A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  <w:r w:rsidRPr="000976CB"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  <w:t>41 &amp; above</w:t>
            </w:r>
          </w:p>
        </w:tc>
        <w:tc>
          <w:tcPr>
            <w:tcW w:w="1242" w:type="dxa"/>
          </w:tcPr>
          <w:p w14:paraId="164882D0" w14:textId="77777777" w:rsidR="007470E0" w:rsidRPr="000976CB" w:rsidRDefault="007470E0" w:rsidP="00FB086A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  <w:r w:rsidRPr="000976CB"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  <w:t>29</w:t>
            </w:r>
          </w:p>
        </w:tc>
        <w:tc>
          <w:tcPr>
            <w:tcW w:w="782" w:type="dxa"/>
          </w:tcPr>
          <w:p w14:paraId="76CF1E5B" w14:textId="77777777" w:rsidR="007470E0" w:rsidRPr="000976CB" w:rsidRDefault="007470E0" w:rsidP="00FB086A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  <w:r w:rsidRPr="000976CB"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  <w:t>100</w:t>
            </w:r>
          </w:p>
        </w:tc>
        <w:tc>
          <w:tcPr>
            <w:tcW w:w="1328" w:type="dxa"/>
          </w:tcPr>
          <w:p w14:paraId="02CC7D20" w14:textId="77777777" w:rsidR="007470E0" w:rsidRPr="000976CB" w:rsidRDefault="007470E0" w:rsidP="00FB086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976CB">
              <w:rPr>
                <w:rFonts w:asciiTheme="majorBidi" w:hAnsiTheme="majorBidi" w:cstheme="majorBidi"/>
                <w:sz w:val="20"/>
                <w:szCs w:val="20"/>
              </w:rPr>
              <w:t>Khalwa</w:t>
            </w:r>
            <w:proofErr w:type="spellEnd"/>
          </w:p>
        </w:tc>
        <w:tc>
          <w:tcPr>
            <w:tcW w:w="1219" w:type="dxa"/>
          </w:tcPr>
          <w:p w14:paraId="79E8F609" w14:textId="77777777" w:rsidR="007470E0" w:rsidRPr="000976CB" w:rsidRDefault="007470E0" w:rsidP="00FB086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878" w:type="dxa"/>
          </w:tcPr>
          <w:p w14:paraId="7933A710" w14:textId="77777777" w:rsidR="007470E0" w:rsidRPr="000976CB" w:rsidRDefault="007470E0" w:rsidP="00FB086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24%</w:t>
            </w:r>
          </w:p>
        </w:tc>
        <w:tc>
          <w:tcPr>
            <w:tcW w:w="1170" w:type="dxa"/>
          </w:tcPr>
          <w:p w14:paraId="4D9D0207" w14:textId="77777777" w:rsidR="007470E0" w:rsidRPr="000976CB" w:rsidRDefault="007470E0" w:rsidP="00FB08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Informal Employee</w:t>
            </w:r>
          </w:p>
        </w:tc>
        <w:tc>
          <w:tcPr>
            <w:tcW w:w="1219" w:type="dxa"/>
          </w:tcPr>
          <w:p w14:paraId="1B63B211" w14:textId="77777777" w:rsidR="007470E0" w:rsidRPr="000976CB" w:rsidRDefault="007470E0" w:rsidP="007470E0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  <w:r w:rsidRPr="000976CB"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  <w:t>13</w:t>
            </w:r>
          </w:p>
        </w:tc>
        <w:tc>
          <w:tcPr>
            <w:tcW w:w="846" w:type="dxa"/>
          </w:tcPr>
          <w:p w14:paraId="5AB302C0" w14:textId="77777777" w:rsidR="007470E0" w:rsidRPr="000976CB" w:rsidRDefault="007470E0" w:rsidP="00FB086A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  <w:r w:rsidRPr="000976CB"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  <w:t>45%</w:t>
            </w:r>
          </w:p>
        </w:tc>
      </w:tr>
      <w:tr w:rsidR="007470E0" w:rsidRPr="000976CB" w14:paraId="676B6FF9" w14:textId="77777777" w:rsidTr="000976CB">
        <w:trPr>
          <w:trHeight w:val="496"/>
        </w:trPr>
        <w:tc>
          <w:tcPr>
            <w:tcW w:w="1440" w:type="dxa"/>
            <w:vMerge/>
          </w:tcPr>
          <w:p w14:paraId="078BDD5F" w14:textId="77777777" w:rsidR="007470E0" w:rsidRPr="000976CB" w:rsidRDefault="007470E0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06" w:type="dxa"/>
          </w:tcPr>
          <w:p w14:paraId="1BB837CB" w14:textId="77777777" w:rsidR="007470E0" w:rsidRPr="000976CB" w:rsidRDefault="007470E0" w:rsidP="00FB086A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242" w:type="dxa"/>
          </w:tcPr>
          <w:p w14:paraId="054115A8" w14:textId="77777777" w:rsidR="007470E0" w:rsidRPr="000976CB" w:rsidRDefault="007470E0" w:rsidP="00FB086A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782" w:type="dxa"/>
          </w:tcPr>
          <w:p w14:paraId="2CE87645" w14:textId="77777777" w:rsidR="007470E0" w:rsidRPr="000976CB" w:rsidRDefault="007470E0" w:rsidP="00FB086A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28" w:type="dxa"/>
          </w:tcPr>
          <w:p w14:paraId="6D0DFD4B" w14:textId="77777777" w:rsidR="007470E0" w:rsidRPr="000976CB" w:rsidRDefault="007470E0" w:rsidP="00FB086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Primary</w:t>
            </w:r>
          </w:p>
        </w:tc>
        <w:tc>
          <w:tcPr>
            <w:tcW w:w="1219" w:type="dxa"/>
          </w:tcPr>
          <w:p w14:paraId="4CBB2A58" w14:textId="77777777" w:rsidR="007470E0" w:rsidRPr="000976CB" w:rsidRDefault="007470E0" w:rsidP="00FB086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78" w:type="dxa"/>
          </w:tcPr>
          <w:p w14:paraId="435454CD" w14:textId="77777777" w:rsidR="007470E0" w:rsidRPr="000976CB" w:rsidRDefault="007470E0" w:rsidP="00FB086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7%</w:t>
            </w:r>
          </w:p>
        </w:tc>
        <w:tc>
          <w:tcPr>
            <w:tcW w:w="1170" w:type="dxa"/>
          </w:tcPr>
          <w:p w14:paraId="1546065B" w14:textId="77777777" w:rsidR="007470E0" w:rsidRPr="000976CB" w:rsidRDefault="007470E0" w:rsidP="00FB08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Formal Employee</w:t>
            </w:r>
          </w:p>
        </w:tc>
        <w:tc>
          <w:tcPr>
            <w:tcW w:w="1219" w:type="dxa"/>
          </w:tcPr>
          <w:p w14:paraId="3A6E8848" w14:textId="77777777" w:rsidR="007470E0" w:rsidRPr="000976CB" w:rsidRDefault="007470E0" w:rsidP="00FB086A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  <w:r w:rsidRPr="000976CB"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  <w:t>1</w:t>
            </w:r>
          </w:p>
        </w:tc>
        <w:tc>
          <w:tcPr>
            <w:tcW w:w="846" w:type="dxa"/>
          </w:tcPr>
          <w:p w14:paraId="3D6F06FA" w14:textId="77777777" w:rsidR="007470E0" w:rsidRPr="000976CB" w:rsidRDefault="007470E0" w:rsidP="00FB086A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  <w:r w:rsidRPr="000976CB"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  <w:t>3%</w:t>
            </w:r>
          </w:p>
        </w:tc>
      </w:tr>
      <w:tr w:rsidR="007470E0" w:rsidRPr="000976CB" w14:paraId="70A5447B" w14:textId="77777777" w:rsidTr="000976CB">
        <w:trPr>
          <w:trHeight w:val="287"/>
        </w:trPr>
        <w:tc>
          <w:tcPr>
            <w:tcW w:w="1440" w:type="dxa"/>
            <w:vMerge/>
          </w:tcPr>
          <w:p w14:paraId="1FB3846B" w14:textId="77777777" w:rsidR="007470E0" w:rsidRPr="000976CB" w:rsidRDefault="007470E0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06" w:type="dxa"/>
          </w:tcPr>
          <w:p w14:paraId="44EBB1FF" w14:textId="77777777" w:rsidR="007470E0" w:rsidRPr="000976CB" w:rsidRDefault="007470E0" w:rsidP="00FB086A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242" w:type="dxa"/>
          </w:tcPr>
          <w:p w14:paraId="21185529" w14:textId="77777777" w:rsidR="007470E0" w:rsidRPr="000976CB" w:rsidRDefault="007470E0" w:rsidP="00FB086A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782" w:type="dxa"/>
          </w:tcPr>
          <w:p w14:paraId="3D87D159" w14:textId="77777777" w:rsidR="007470E0" w:rsidRPr="000976CB" w:rsidRDefault="007470E0" w:rsidP="00FB086A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28" w:type="dxa"/>
          </w:tcPr>
          <w:p w14:paraId="1E7719CD" w14:textId="77777777" w:rsidR="007470E0" w:rsidRPr="000976CB" w:rsidRDefault="007470E0" w:rsidP="00FB086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Intermediate</w:t>
            </w:r>
          </w:p>
        </w:tc>
        <w:tc>
          <w:tcPr>
            <w:tcW w:w="1219" w:type="dxa"/>
          </w:tcPr>
          <w:p w14:paraId="5A259879" w14:textId="77777777" w:rsidR="007470E0" w:rsidRPr="000976CB" w:rsidRDefault="007470E0" w:rsidP="00FB086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78" w:type="dxa"/>
          </w:tcPr>
          <w:p w14:paraId="6F575357" w14:textId="77777777" w:rsidR="007470E0" w:rsidRPr="000976CB" w:rsidRDefault="007470E0" w:rsidP="00FB086A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  <w:r w:rsidRPr="000976CB"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04251457" w14:textId="77777777" w:rsidR="007470E0" w:rsidRPr="000976CB" w:rsidRDefault="007470E0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219" w:type="dxa"/>
          </w:tcPr>
          <w:p w14:paraId="1D89F818" w14:textId="77777777" w:rsidR="007470E0" w:rsidRPr="000976CB" w:rsidRDefault="007470E0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46" w:type="dxa"/>
          </w:tcPr>
          <w:p w14:paraId="50FF63D2" w14:textId="77777777" w:rsidR="007470E0" w:rsidRPr="000976CB" w:rsidRDefault="007470E0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:rsidR="007470E0" w:rsidRPr="000976CB" w14:paraId="3F1B36EE" w14:textId="77777777" w:rsidTr="000976CB">
        <w:trPr>
          <w:trHeight w:val="359"/>
        </w:trPr>
        <w:tc>
          <w:tcPr>
            <w:tcW w:w="1440" w:type="dxa"/>
            <w:vMerge/>
          </w:tcPr>
          <w:p w14:paraId="0F4110AE" w14:textId="77777777" w:rsidR="007470E0" w:rsidRPr="000976CB" w:rsidRDefault="007470E0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06" w:type="dxa"/>
          </w:tcPr>
          <w:p w14:paraId="4E29AF90" w14:textId="77777777" w:rsidR="007470E0" w:rsidRPr="000976CB" w:rsidRDefault="007470E0" w:rsidP="00FB086A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242" w:type="dxa"/>
          </w:tcPr>
          <w:p w14:paraId="304104AD" w14:textId="77777777" w:rsidR="007470E0" w:rsidRPr="000976CB" w:rsidRDefault="007470E0" w:rsidP="00FB086A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782" w:type="dxa"/>
          </w:tcPr>
          <w:p w14:paraId="495D20C3" w14:textId="77777777" w:rsidR="007470E0" w:rsidRPr="000976CB" w:rsidRDefault="007470E0" w:rsidP="00FB086A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28" w:type="dxa"/>
          </w:tcPr>
          <w:p w14:paraId="14BEB05C" w14:textId="77777777" w:rsidR="007470E0" w:rsidRPr="000976CB" w:rsidRDefault="007470E0" w:rsidP="00FB086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Secondary</w:t>
            </w:r>
          </w:p>
        </w:tc>
        <w:tc>
          <w:tcPr>
            <w:tcW w:w="1219" w:type="dxa"/>
          </w:tcPr>
          <w:p w14:paraId="728072E4" w14:textId="77777777" w:rsidR="007470E0" w:rsidRPr="000976CB" w:rsidRDefault="007470E0" w:rsidP="00FB086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78" w:type="dxa"/>
          </w:tcPr>
          <w:p w14:paraId="44C47AE1" w14:textId="77777777" w:rsidR="007470E0" w:rsidRPr="000976CB" w:rsidRDefault="007470E0" w:rsidP="00FB086A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  <w:r w:rsidRPr="000976CB"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40AAF2DD" w14:textId="77777777" w:rsidR="007470E0" w:rsidRPr="000976CB" w:rsidRDefault="007470E0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219" w:type="dxa"/>
          </w:tcPr>
          <w:p w14:paraId="7933DC0D" w14:textId="77777777" w:rsidR="007470E0" w:rsidRPr="000976CB" w:rsidRDefault="007470E0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46" w:type="dxa"/>
          </w:tcPr>
          <w:p w14:paraId="558DE1C5" w14:textId="77777777" w:rsidR="007470E0" w:rsidRPr="000976CB" w:rsidRDefault="007470E0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:rsidR="007470E0" w:rsidRPr="000976CB" w14:paraId="0A6E18B3" w14:textId="77777777" w:rsidTr="000976CB">
        <w:trPr>
          <w:trHeight w:val="496"/>
        </w:trPr>
        <w:tc>
          <w:tcPr>
            <w:tcW w:w="1440" w:type="dxa"/>
            <w:vMerge/>
          </w:tcPr>
          <w:p w14:paraId="121725AD" w14:textId="77777777" w:rsidR="007470E0" w:rsidRPr="000976CB" w:rsidRDefault="007470E0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06" w:type="dxa"/>
          </w:tcPr>
          <w:p w14:paraId="1D0D0FD4" w14:textId="77777777" w:rsidR="007470E0" w:rsidRPr="000976CB" w:rsidRDefault="007470E0" w:rsidP="00FB086A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242" w:type="dxa"/>
          </w:tcPr>
          <w:p w14:paraId="1924F16A" w14:textId="77777777" w:rsidR="007470E0" w:rsidRPr="000976CB" w:rsidRDefault="007470E0" w:rsidP="00FB086A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782" w:type="dxa"/>
          </w:tcPr>
          <w:p w14:paraId="394E283B" w14:textId="77777777" w:rsidR="007470E0" w:rsidRPr="000976CB" w:rsidRDefault="007470E0" w:rsidP="00FB086A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28" w:type="dxa"/>
          </w:tcPr>
          <w:p w14:paraId="066A262B" w14:textId="77777777" w:rsidR="007470E0" w:rsidRPr="000976CB" w:rsidRDefault="007470E0" w:rsidP="00FB086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University &amp; above</w:t>
            </w:r>
          </w:p>
        </w:tc>
        <w:tc>
          <w:tcPr>
            <w:tcW w:w="1219" w:type="dxa"/>
          </w:tcPr>
          <w:p w14:paraId="31470515" w14:textId="77777777" w:rsidR="007470E0" w:rsidRPr="000976CB" w:rsidRDefault="007470E0" w:rsidP="00FB086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78" w:type="dxa"/>
          </w:tcPr>
          <w:p w14:paraId="0C9AB8B8" w14:textId="77777777" w:rsidR="007470E0" w:rsidRPr="000976CB" w:rsidRDefault="007470E0" w:rsidP="00FB086A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  <w:r w:rsidRPr="000976CB"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26AD2644" w14:textId="77777777" w:rsidR="007470E0" w:rsidRPr="000976CB" w:rsidRDefault="007470E0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219" w:type="dxa"/>
          </w:tcPr>
          <w:p w14:paraId="5BA1B3C0" w14:textId="77777777" w:rsidR="007470E0" w:rsidRPr="000976CB" w:rsidRDefault="007470E0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46" w:type="dxa"/>
          </w:tcPr>
          <w:p w14:paraId="6579BDAA" w14:textId="77777777" w:rsidR="007470E0" w:rsidRPr="000976CB" w:rsidRDefault="007470E0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:rsidR="007470E0" w:rsidRPr="000976CB" w14:paraId="545D47C9" w14:textId="77777777" w:rsidTr="000976CB">
        <w:trPr>
          <w:trHeight w:val="278"/>
        </w:trPr>
        <w:tc>
          <w:tcPr>
            <w:tcW w:w="1440" w:type="dxa"/>
            <w:vMerge/>
            <w:tcBorders>
              <w:bottom w:val="single" w:sz="18" w:space="0" w:color="000000" w:themeColor="text1"/>
            </w:tcBorders>
          </w:tcPr>
          <w:p w14:paraId="3CB63AC2" w14:textId="77777777" w:rsidR="007470E0" w:rsidRPr="000976CB" w:rsidRDefault="007470E0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06" w:type="dxa"/>
            <w:tcBorders>
              <w:bottom w:val="single" w:sz="18" w:space="0" w:color="000000" w:themeColor="text1"/>
            </w:tcBorders>
          </w:tcPr>
          <w:p w14:paraId="35F8F301" w14:textId="77777777" w:rsidR="007470E0" w:rsidRPr="000976CB" w:rsidRDefault="007470E0" w:rsidP="00FB086A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  <w:r w:rsidRPr="000976CB"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  <w:t>Total</w:t>
            </w:r>
          </w:p>
        </w:tc>
        <w:tc>
          <w:tcPr>
            <w:tcW w:w="1242" w:type="dxa"/>
            <w:tcBorders>
              <w:bottom w:val="single" w:sz="18" w:space="0" w:color="000000" w:themeColor="text1"/>
            </w:tcBorders>
          </w:tcPr>
          <w:p w14:paraId="2A8F2EA1" w14:textId="77777777" w:rsidR="007470E0" w:rsidRPr="000976CB" w:rsidRDefault="007470E0" w:rsidP="00FB086A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  <w:r w:rsidRPr="000976CB"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  <w:t>29</w:t>
            </w:r>
          </w:p>
        </w:tc>
        <w:tc>
          <w:tcPr>
            <w:tcW w:w="782" w:type="dxa"/>
            <w:tcBorders>
              <w:bottom w:val="single" w:sz="18" w:space="0" w:color="000000" w:themeColor="text1"/>
            </w:tcBorders>
          </w:tcPr>
          <w:p w14:paraId="51FC91FB" w14:textId="77777777" w:rsidR="007470E0" w:rsidRPr="000976CB" w:rsidRDefault="007470E0" w:rsidP="00FB086A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  <w:r w:rsidRPr="000976CB"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  <w:t>100%</w:t>
            </w:r>
          </w:p>
        </w:tc>
        <w:tc>
          <w:tcPr>
            <w:tcW w:w="1328" w:type="dxa"/>
            <w:tcBorders>
              <w:bottom w:val="single" w:sz="18" w:space="0" w:color="000000" w:themeColor="text1"/>
            </w:tcBorders>
          </w:tcPr>
          <w:p w14:paraId="61792C90" w14:textId="77777777" w:rsidR="007470E0" w:rsidRPr="000976CB" w:rsidRDefault="007470E0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219" w:type="dxa"/>
            <w:tcBorders>
              <w:bottom w:val="single" w:sz="18" w:space="0" w:color="000000" w:themeColor="text1"/>
            </w:tcBorders>
          </w:tcPr>
          <w:p w14:paraId="00AF7D1D" w14:textId="77777777" w:rsidR="007470E0" w:rsidRPr="000976CB" w:rsidRDefault="007470E0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  <w:r w:rsidRPr="000976CB"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  <w:t>29</w:t>
            </w:r>
          </w:p>
        </w:tc>
        <w:tc>
          <w:tcPr>
            <w:tcW w:w="878" w:type="dxa"/>
            <w:tcBorders>
              <w:bottom w:val="single" w:sz="18" w:space="0" w:color="000000" w:themeColor="text1"/>
            </w:tcBorders>
          </w:tcPr>
          <w:p w14:paraId="675F6B1E" w14:textId="77777777" w:rsidR="007470E0" w:rsidRPr="000976CB" w:rsidRDefault="007470E0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  <w:r w:rsidRPr="000976CB"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  <w:t>100%</w:t>
            </w:r>
          </w:p>
        </w:tc>
        <w:tc>
          <w:tcPr>
            <w:tcW w:w="1170" w:type="dxa"/>
            <w:tcBorders>
              <w:bottom w:val="single" w:sz="18" w:space="0" w:color="000000" w:themeColor="text1"/>
            </w:tcBorders>
          </w:tcPr>
          <w:p w14:paraId="529D56D5" w14:textId="77777777" w:rsidR="007470E0" w:rsidRPr="000976CB" w:rsidRDefault="007470E0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219" w:type="dxa"/>
            <w:tcBorders>
              <w:bottom w:val="single" w:sz="18" w:space="0" w:color="000000" w:themeColor="text1"/>
            </w:tcBorders>
          </w:tcPr>
          <w:p w14:paraId="7919151F" w14:textId="77777777" w:rsidR="007470E0" w:rsidRPr="000976CB" w:rsidRDefault="007470E0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  <w:r w:rsidRPr="000976CB"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  <w:t>29</w:t>
            </w:r>
          </w:p>
        </w:tc>
        <w:tc>
          <w:tcPr>
            <w:tcW w:w="846" w:type="dxa"/>
            <w:tcBorders>
              <w:bottom w:val="single" w:sz="18" w:space="0" w:color="000000" w:themeColor="text1"/>
            </w:tcBorders>
          </w:tcPr>
          <w:p w14:paraId="524C4E1B" w14:textId="77777777" w:rsidR="007470E0" w:rsidRPr="000976CB" w:rsidRDefault="007470E0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  <w:r w:rsidRPr="000976CB"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  <w:t>100%</w:t>
            </w:r>
          </w:p>
        </w:tc>
      </w:tr>
      <w:tr w:rsidR="00574D79" w:rsidRPr="000976CB" w14:paraId="470C6AD3" w14:textId="77777777" w:rsidTr="000976CB">
        <w:trPr>
          <w:trHeight w:val="423"/>
        </w:trPr>
        <w:tc>
          <w:tcPr>
            <w:tcW w:w="1440" w:type="dxa"/>
            <w:vMerge w:val="restart"/>
            <w:tcBorders>
              <w:top w:val="single" w:sz="18" w:space="0" w:color="000000" w:themeColor="text1"/>
            </w:tcBorders>
            <w:vAlign w:val="center"/>
          </w:tcPr>
          <w:p w14:paraId="1997CC07" w14:textId="77777777" w:rsidR="00574D79" w:rsidRPr="000976CB" w:rsidRDefault="00574D79" w:rsidP="00574D79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color w:val="auto"/>
                <w:sz w:val="20"/>
                <w:szCs w:val="20"/>
              </w:rPr>
            </w:pPr>
            <w:r w:rsidRPr="000976CB">
              <w:rPr>
                <w:rFonts w:asciiTheme="majorBidi" w:hAnsiTheme="majorBidi"/>
                <w:color w:val="auto"/>
                <w:sz w:val="20"/>
                <w:szCs w:val="20"/>
              </w:rPr>
              <w:t>Girls</w:t>
            </w:r>
          </w:p>
        </w:tc>
        <w:tc>
          <w:tcPr>
            <w:tcW w:w="1306" w:type="dxa"/>
            <w:tcBorders>
              <w:top w:val="single" w:sz="18" w:space="0" w:color="000000" w:themeColor="text1"/>
              <w:bottom w:val="single" w:sz="4" w:space="0" w:color="000000" w:themeColor="text1"/>
            </w:tcBorders>
          </w:tcPr>
          <w:p w14:paraId="6F7AF27F" w14:textId="77777777" w:rsidR="00574D79" w:rsidRPr="000976CB" w:rsidRDefault="00574D79" w:rsidP="007470E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11-25</w:t>
            </w:r>
          </w:p>
        </w:tc>
        <w:tc>
          <w:tcPr>
            <w:tcW w:w="1242" w:type="dxa"/>
            <w:tcBorders>
              <w:top w:val="single" w:sz="18" w:space="0" w:color="000000" w:themeColor="text1"/>
              <w:bottom w:val="single" w:sz="4" w:space="0" w:color="000000" w:themeColor="text1"/>
            </w:tcBorders>
          </w:tcPr>
          <w:p w14:paraId="5AB5D6B0" w14:textId="77777777" w:rsidR="00574D79" w:rsidRPr="000976CB" w:rsidRDefault="00574D79" w:rsidP="007470E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30</w:t>
            </w:r>
            <w:bookmarkStart w:id="0" w:name="_GoBack"/>
            <w:bookmarkEnd w:id="0"/>
          </w:p>
        </w:tc>
        <w:tc>
          <w:tcPr>
            <w:tcW w:w="782" w:type="dxa"/>
            <w:tcBorders>
              <w:top w:val="single" w:sz="18" w:space="0" w:color="000000" w:themeColor="text1"/>
              <w:bottom w:val="single" w:sz="4" w:space="0" w:color="000000" w:themeColor="text1"/>
            </w:tcBorders>
          </w:tcPr>
          <w:p w14:paraId="0CFA1527" w14:textId="77777777" w:rsidR="00574D79" w:rsidRPr="000976CB" w:rsidRDefault="00574D79" w:rsidP="007470E0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  <w:r w:rsidRPr="000976CB"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  <w:t>100%</w:t>
            </w:r>
          </w:p>
        </w:tc>
        <w:tc>
          <w:tcPr>
            <w:tcW w:w="1328" w:type="dxa"/>
            <w:tcBorders>
              <w:top w:val="single" w:sz="18" w:space="0" w:color="000000" w:themeColor="text1"/>
              <w:bottom w:val="single" w:sz="4" w:space="0" w:color="000000" w:themeColor="text1"/>
            </w:tcBorders>
          </w:tcPr>
          <w:p w14:paraId="710A2C44" w14:textId="77777777" w:rsidR="00574D79" w:rsidRPr="000976CB" w:rsidRDefault="00574D79" w:rsidP="00FB086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Illiterate</w:t>
            </w:r>
          </w:p>
        </w:tc>
        <w:tc>
          <w:tcPr>
            <w:tcW w:w="1219" w:type="dxa"/>
            <w:tcBorders>
              <w:top w:val="single" w:sz="18" w:space="0" w:color="000000" w:themeColor="text1"/>
              <w:bottom w:val="single" w:sz="4" w:space="0" w:color="000000" w:themeColor="text1"/>
            </w:tcBorders>
          </w:tcPr>
          <w:p w14:paraId="2E512843" w14:textId="77777777" w:rsidR="00574D79" w:rsidRPr="000976CB" w:rsidRDefault="00574D79" w:rsidP="00FB086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top w:val="single" w:sz="18" w:space="0" w:color="000000" w:themeColor="text1"/>
              <w:bottom w:val="single" w:sz="4" w:space="0" w:color="000000" w:themeColor="text1"/>
            </w:tcBorders>
          </w:tcPr>
          <w:p w14:paraId="7A825A0B" w14:textId="77777777" w:rsidR="00574D79" w:rsidRPr="000976CB" w:rsidRDefault="00574D79" w:rsidP="00FB086A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  <w:r w:rsidRPr="000976CB"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18" w:space="0" w:color="000000" w:themeColor="text1"/>
              <w:bottom w:val="single" w:sz="4" w:space="0" w:color="000000" w:themeColor="text1"/>
            </w:tcBorders>
          </w:tcPr>
          <w:p w14:paraId="75C551AD" w14:textId="77777777" w:rsidR="00574D79" w:rsidRPr="000976CB" w:rsidRDefault="00574D79" w:rsidP="00FB08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 xml:space="preserve">Housewife  </w:t>
            </w:r>
          </w:p>
        </w:tc>
        <w:tc>
          <w:tcPr>
            <w:tcW w:w="1219" w:type="dxa"/>
            <w:tcBorders>
              <w:top w:val="single" w:sz="18" w:space="0" w:color="000000" w:themeColor="text1"/>
              <w:bottom w:val="single" w:sz="4" w:space="0" w:color="000000" w:themeColor="text1"/>
            </w:tcBorders>
          </w:tcPr>
          <w:p w14:paraId="2DDB5974" w14:textId="77777777" w:rsidR="00574D79" w:rsidRPr="000976CB" w:rsidRDefault="00574D79" w:rsidP="007470E0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  <w:r w:rsidRPr="000976CB"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  <w:t>10</w:t>
            </w:r>
          </w:p>
        </w:tc>
        <w:tc>
          <w:tcPr>
            <w:tcW w:w="846" w:type="dxa"/>
            <w:tcBorders>
              <w:top w:val="single" w:sz="18" w:space="0" w:color="000000" w:themeColor="text1"/>
              <w:bottom w:val="single" w:sz="4" w:space="0" w:color="000000" w:themeColor="text1"/>
            </w:tcBorders>
          </w:tcPr>
          <w:p w14:paraId="53037781" w14:textId="77777777" w:rsidR="00574D79" w:rsidRPr="000976CB" w:rsidRDefault="00574D79" w:rsidP="007470E0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  <w:r w:rsidRPr="000976CB"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  <w:t>33%</w:t>
            </w:r>
          </w:p>
        </w:tc>
      </w:tr>
      <w:tr w:rsidR="00574D79" w:rsidRPr="000976CB" w14:paraId="1BE0CEA0" w14:textId="77777777" w:rsidTr="000976CB">
        <w:trPr>
          <w:trHeight w:val="496"/>
        </w:trPr>
        <w:tc>
          <w:tcPr>
            <w:tcW w:w="1440" w:type="dxa"/>
            <w:vMerge/>
          </w:tcPr>
          <w:p w14:paraId="426B0E1F" w14:textId="77777777" w:rsidR="00574D79" w:rsidRPr="000976CB" w:rsidRDefault="00574D79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009A390" w14:textId="77777777" w:rsidR="00574D79" w:rsidRPr="000976CB" w:rsidRDefault="00574D79" w:rsidP="007470E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26 -40</w:t>
            </w:r>
          </w:p>
          <w:p w14:paraId="2CD49F29" w14:textId="77777777" w:rsidR="00574D79" w:rsidRPr="000976CB" w:rsidRDefault="00574D79" w:rsidP="007470E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3EAA52F" w14:textId="77777777" w:rsidR="00574D79" w:rsidRPr="000976CB" w:rsidRDefault="00574D79" w:rsidP="00FB086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BCFEC3F" w14:textId="77777777" w:rsidR="00574D79" w:rsidRPr="000976CB" w:rsidRDefault="00574D79" w:rsidP="00FB086A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  <w:r w:rsidRPr="000976CB"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  <w:t>0</w:t>
            </w:r>
          </w:p>
        </w:tc>
        <w:tc>
          <w:tcPr>
            <w:tcW w:w="132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2A6DD37" w14:textId="77777777" w:rsidR="00574D79" w:rsidRPr="000976CB" w:rsidRDefault="00574D79" w:rsidP="00FB086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976CB">
              <w:rPr>
                <w:rFonts w:asciiTheme="majorBidi" w:hAnsiTheme="majorBidi" w:cstheme="majorBidi"/>
                <w:sz w:val="20"/>
                <w:szCs w:val="20"/>
              </w:rPr>
              <w:t>Khalwa</w:t>
            </w:r>
            <w:proofErr w:type="spellEnd"/>
          </w:p>
        </w:tc>
        <w:tc>
          <w:tcPr>
            <w:tcW w:w="121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68166E4" w14:textId="77777777" w:rsidR="00574D79" w:rsidRPr="000976CB" w:rsidRDefault="00574D79" w:rsidP="00FB086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D54FF7B" w14:textId="77777777" w:rsidR="00574D79" w:rsidRPr="000976CB" w:rsidRDefault="00574D79" w:rsidP="00FB086A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  <w:r w:rsidRPr="000976CB"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0DA1CE7" w14:textId="77777777" w:rsidR="00574D79" w:rsidRPr="000976CB" w:rsidRDefault="00574D79" w:rsidP="00FB08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Informal Employee</w:t>
            </w:r>
          </w:p>
        </w:tc>
        <w:tc>
          <w:tcPr>
            <w:tcW w:w="121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A939047" w14:textId="77777777" w:rsidR="00574D79" w:rsidRPr="000976CB" w:rsidRDefault="00574D79" w:rsidP="00FB086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A12BCC6" w14:textId="77777777" w:rsidR="00574D79" w:rsidRPr="000976CB" w:rsidRDefault="00574D79" w:rsidP="00FB086A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  <w:r w:rsidRPr="000976CB"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  <w:t>0</w:t>
            </w:r>
          </w:p>
        </w:tc>
      </w:tr>
      <w:tr w:rsidR="00574D79" w:rsidRPr="000976CB" w14:paraId="62D1AD95" w14:textId="77777777" w:rsidTr="000976CB">
        <w:trPr>
          <w:trHeight w:val="512"/>
        </w:trPr>
        <w:tc>
          <w:tcPr>
            <w:tcW w:w="1440" w:type="dxa"/>
            <w:vMerge/>
          </w:tcPr>
          <w:p w14:paraId="1A6389AC" w14:textId="77777777" w:rsidR="00574D79" w:rsidRPr="000976CB" w:rsidRDefault="00574D79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7A55224" w14:textId="77777777" w:rsidR="00574D79" w:rsidRPr="000976CB" w:rsidRDefault="00574D79" w:rsidP="007470E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41&amp;   above</w:t>
            </w:r>
          </w:p>
        </w:tc>
        <w:tc>
          <w:tcPr>
            <w:tcW w:w="124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C4D13EF" w14:textId="77777777" w:rsidR="00574D79" w:rsidRPr="000976CB" w:rsidRDefault="00574D79" w:rsidP="00FB086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4027E2E" w14:textId="77777777" w:rsidR="00574D79" w:rsidRPr="000976CB" w:rsidRDefault="00574D79" w:rsidP="00FB086A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  <w:r w:rsidRPr="000976CB"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  <w:t>0</w:t>
            </w:r>
          </w:p>
        </w:tc>
        <w:tc>
          <w:tcPr>
            <w:tcW w:w="132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EAF9A0D" w14:textId="77777777" w:rsidR="00574D79" w:rsidRPr="000976CB" w:rsidRDefault="00574D79" w:rsidP="00FB086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Primary</w:t>
            </w:r>
          </w:p>
        </w:tc>
        <w:tc>
          <w:tcPr>
            <w:tcW w:w="121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1B5E1C7" w14:textId="77777777" w:rsidR="00574D79" w:rsidRPr="000976CB" w:rsidRDefault="00574D79" w:rsidP="007470E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87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9A36F47" w14:textId="77777777" w:rsidR="00574D79" w:rsidRPr="000976CB" w:rsidRDefault="00574D79" w:rsidP="007470E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30%</w:t>
            </w:r>
          </w:p>
        </w:tc>
        <w:tc>
          <w:tcPr>
            <w:tcW w:w="11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DF0C46A" w14:textId="77777777" w:rsidR="00574D79" w:rsidRPr="000976CB" w:rsidRDefault="00574D79" w:rsidP="00FB08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Formal Employee</w:t>
            </w:r>
          </w:p>
        </w:tc>
        <w:tc>
          <w:tcPr>
            <w:tcW w:w="121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8AC1D9B" w14:textId="77777777" w:rsidR="00574D79" w:rsidRPr="000976CB" w:rsidRDefault="00574D79" w:rsidP="00FB086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DF889F8" w14:textId="77777777" w:rsidR="00574D79" w:rsidRPr="000976CB" w:rsidRDefault="00574D79" w:rsidP="00FB086A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  <w:r w:rsidRPr="000976CB"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  <w:t>0</w:t>
            </w:r>
          </w:p>
        </w:tc>
      </w:tr>
      <w:tr w:rsidR="00574D79" w:rsidRPr="000976CB" w14:paraId="21FA4DE0" w14:textId="77777777" w:rsidTr="000976CB">
        <w:trPr>
          <w:trHeight w:val="305"/>
        </w:trPr>
        <w:tc>
          <w:tcPr>
            <w:tcW w:w="1440" w:type="dxa"/>
            <w:vMerge/>
          </w:tcPr>
          <w:p w14:paraId="20FD19B4" w14:textId="77777777" w:rsidR="00574D79" w:rsidRPr="000976CB" w:rsidRDefault="00574D79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8CFC970" w14:textId="77777777" w:rsidR="00574D79" w:rsidRPr="000976CB" w:rsidRDefault="00574D79" w:rsidP="007470E0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66F8642" w14:textId="77777777" w:rsidR="00574D79" w:rsidRPr="000976CB" w:rsidRDefault="00574D79" w:rsidP="007470E0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F7E7123" w14:textId="77777777" w:rsidR="00574D79" w:rsidRPr="000976CB" w:rsidRDefault="00574D79" w:rsidP="007470E0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0C7196A" w14:textId="77777777" w:rsidR="00574D79" w:rsidRPr="000976CB" w:rsidRDefault="00574D79" w:rsidP="00FB086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Intermediate</w:t>
            </w:r>
          </w:p>
        </w:tc>
        <w:tc>
          <w:tcPr>
            <w:tcW w:w="121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126DF36" w14:textId="77777777" w:rsidR="00574D79" w:rsidRPr="000976CB" w:rsidRDefault="00574D79" w:rsidP="007470E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87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B4DDD14" w14:textId="77777777" w:rsidR="00574D79" w:rsidRPr="000976CB" w:rsidRDefault="00574D79" w:rsidP="007470E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33%</w:t>
            </w:r>
          </w:p>
        </w:tc>
        <w:tc>
          <w:tcPr>
            <w:tcW w:w="11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5272687" w14:textId="77777777" w:rsidR="00574D79" w:rsidRPr="000976CB" w:rsidRDefault="00574D79" w:rsidP="007470E0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  <w:r w:rsidRPr="000976CB"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  <w:t xml:space="preserve">Student </w:t>
            </w:r>
          </w:p>
        </w:tc>
        <w:tc>
          <w:tcPr>
            <w:tcW w:w="121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9FDCFFF" w14:textId="77777777" w:rsidR="00574D79" w:rsidRPr="000976CB" w:rsidRDefault="00574D79" w:rsidP="007470E0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  <w:r w:rsidRPr="000976CB"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  <w:t>20</w:t>
            </w:r>
          </w:p>
        </w:tc>
        <w:tc>
          <w:tcPr>
            <w:tcW w:w="84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9216A5D" w14:textId="77777777" w:rsidR="00574D79" w:rsidRPr="000976CB" w:rsidRDefault="00574D79" w:rsidP="007470E0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  <w:r w:rsidRPr="000976CB"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  <w:t>67%</w:t>
            </w:r>
          </w:p>
        </w:tc>
      </w:tr>
      <w:tr w:rsidR="00574D79" w:rsidRPr="000976CB" w14:paraId="0EC1C000" w14:textId="77777777" w:rsidTr="000976CB">
        <w:trPr>
          <w:trHeight w:val="350"/>
        </w:trPr>
        <w:tc>
          <w:tcPr>
            <w:tcW w:w="1440" w:type="dxa"/>
            <w:vMerge/>
          </w:tcPr>
          <w:p w14:paraId="1A8A46EB" w14:textId="77777777" w:rsidR="00574D79" w:rsidRPr="000976CB" w:rsidRDefault="00574D79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5CF7638" w14:textId="77777777" w:rsidR="00574D79" w:rsidRPr="000976CB" w:rsidRDefault="00574D79" w:rsidP="00FB086A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2F71BCF" w14:textId="77777777" w:rsidR="00574D79" w:rsidRPr="000976CB" w:rsidRDefault="00574D79" w:rsidP="00FB086A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CF2A965" w14:textId="77777777" w:rsidR="00574D79" w:rsidRPr="000976CB" w:rsidRDefault="00574D79" w:rsidP="00FB086A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4594F53" w14:textId="77777777" w:rsidR="00574D79" w:rsidRPr="000976CB" w:rsidRDefault="00574D79" w:rsidP="00FB086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Secondary</w:t>
            </w:r>
          </w:p>
        </w:tc>
        <w:tc>
          <w:tcPr>
            <w:tcW w:w="121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144EF82" w14:textId="77777777" w:rsidR="00574D79" w:rsidRPr="000976CB" w:rsidRDefault="00574D79" w:rsidP="007470E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87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CA5053A" w14:textId="77777777" w:rsidR="00574D79" w:rsidRPr="000976CB" w:rsidRDefault="00574D79" w:rsidP="007470E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37%</w:t>
            </w:r>
          </w:p>
        </w:tc>
        <w:tc>
          <w:tcPr>
            <w:tcW w:w="11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1C641FD" w14:textId="77777777" w:rsidR="00574D79" w:rsidRPr="000976CB" w:rsidRDefault="00574D79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DDE3811" w14:textId="77777777" w:rsidR="00574D79" w:rsidRPr="000976CB" w:rsidRDefault="00574D79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1199DA6" w14:textId="77777777" w:rsidR="00574D79" w:rsidRPr="000976CB" w:rsidRDefault="00574D79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:rsidR="00574D79" w:rsidRPr="000976CB" w14:paraId="1EC676BF" w14:textId="77777777" w:rsidTr="000976CB">
        <w:trPr>
          <w:trHeight w:val="496"/>
        </w:trPr>
        <w:tc>
          <w:tcPr>
            <w:tcW w:w="1440" w:type="dxa"/>
            <w:vMerge/>
          </w:tcPr>
          <w:p w14:paraId="39EF798C" w14:textId="77777777" w:rsidR="00574D79" w:rsidRPr="000976CB" w:rsidRDefault="00574D79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316B685" w14:textId="77777777" w:rsidR="00574D79" w:rsidRPr="000976CB" w:rsidRDefault="00574D79" w:rsidP="00FB086A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964CACF" w14:textId="77777777" w:rsidR="00574D79" w:rsidRPr="000976CB" w:rsidRDefault="00574D79" w:rsidP="00FB086A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AC52D67" w14:textId="77777777" w:rsidR="00574D79" w:rsidRPr="000976CB" w:rsidRDefault="00574D79" w:rsidP="00FB086A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96BD02F" w14:textId="77777777" w:rsidR="00574D79" w:rsidRPr="000976CB" w:rsidRDefault="00574D79" w:rsidP="00FB086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University &amp; above</w:t>
            </w:r>
          </w:p>
        </w:tc>
        <w:tc>
          <w:tcPr>
            <w:tcW w:w="121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81EA05F" w14:textId="77777777" w:rsidR="00574D79" w:rsidRPr="000976CB" w:rsidRDefault="00574D79" w:rsidP="00FB086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9FB3BC0" w14:textId="77777777" w:rsidR="00574D79" w:rsidRPr="000976CB" w:rsidRDefault="00574D79" w:rsidP="00FB086A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  <w:r w:rsidRPr="000976CB"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62FE30F" w14:textId="77777777" w:rsidR="00574D79" w:rsidRPr="000976CB" w:rsidRDefault="00574D79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62673AA" w14:textId="77777777" w:rsidR="00574D79" w:rsidRPr="000976CB" w:rsidRDefault="00574D79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C3029F5" w14:textId="77777777" w:rsidR="00574D79" w:rsidRPr="000976CB" w:rsidRDefault="00574D79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:rsidR="00574D79" w:rsidRPr="000976CB" w14:paraId="26BF1640" w14:textId="77777777" w:rsidTr="000976CB">
        <w:trPr>
          <w:trHeight w:val="287"/>
        </w:trPr>
        <w:tc>
          <w:tcPr>
            <w:tcW w:w="1440" w:type="dxa"/>
            <w:vMerge/>
            <w:tcBorders>
              <w:bottom w:val="single" w:sz="18" w:space="0" w:color="000000" w:themeColor="text1"/>
            </w:tcBorders>
          </w:tcPr>
          <w:p w14:paraId="3EC62F97" w14:textId="77777777" w:rsidR="00574D79" w:rsidRPr="000976CB" w:rsidRDefault="00574D79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single" w:sz="4" w:space="0" w:color="000000" w:themeColor="text1"/>
              <w:bottom w:val="single" w:sz="18" w:space="0" w:color="000000" w:themeColor="text1"/>
            </w:tcBorders>
          </w:tcPr>
          <w:p w14:paraId="541C8228" w14:textId="77777777" w:rsidR="00574D79" w:rsidRPr="000976CB" w:rsidRDefault="00574D79" w:rsidP="00FB086A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  <w:r w:rsidRPr="000976CB"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  <w:t>Total</w:t>
            </w:r>
          </w:p>
        </w:tc>
        <w:tc>
          <w:tcPr>
            <w:tcW w:w="1242" w:type="dxa"/>
            <w:tcBorders>
              <w:top w:val="single" w:sz="4" w:space="0" w:color="000000" w:themeColor="text1"/>
              <w:bottom w:val="single" w:sz="18" w:space="0" w:color="000000" w:themeColor="text1"/>
            </w:tcBorders>
          </w:tcPr>
          <w:p w14:paraId="64BA0B40" w14:textId="77777777" w:rsidR="00574D79" w:rsidRPr="000976CB" w:rsidRDefault="00574D79" w:rsidP="00FB086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782" w:type="dxa"/>
            <w:tcBorders>
              <w:top w:val="single" w:sz="4" w:space="0" w:color="000000" w:themeColor="text1"/>
              <w:bottom w:val="single" w:sz="18" w:space="0" w:color="000000" w:themeColor="text1"/>
            </w:tcBorders>
          </w:tcPr>
          <w:p w14:paraId="504E8478" w14:textId="77777777" w:rsidR="00574D79" w:rsidRPr="000976CB" w:rsidRDefault="00574D79" w:rsidP="00FB086A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  <w:r w:rsidRPr="000976CB"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  <w:t>100%</w:t>
            </w:r>
          </w:p>
        </w:tc>
        <w:tc>
          <w:tcPr>
            <w:tcW w:w="1328" w:type="dxa"/>
            <w:tcBorders>
              <w:top w:val="single" w:sz="4" w:space="0" w:color="000000" w:themeColor="text1"/>
              <w:bottom w:val="single" w:sz="18" w:space="0" w:color="000000" w:themeColor="text1"/>
            </w:tcBorders>
          </w:tcPr>
          <w:p w14:paraId="6F3CD0D9" w14:textId="77777777" w:rsidR="00574D79" w:rsidRPr="000976CB" w:rsidRDefault="00574D79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single" w:sz="4" w:space="0" w:color="000000" w:themeColor="text1"/>
              <w:bottom w:val="single" w:sz="18" w:space="0" w:color="000000" w:themeColor="text1"/>
            </w:tcBorders>
          </w:tcPr>
          <w:p w14:paraId="0B250C32" w14:textId="77777777" w:rsidR="00574D79" w:rsidRPr="000976CB" w:rsidRDefault="00574D79" w:rsidP="00FB086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878" w:type="dxa"/>
            <w:tcBorders>
              <w:top w:val="single" w:sz="4" w:space="0" w:color="000000" w:themeColor="text1"/>
              <w:bottom w:val="single" w:sz="18" w:space="0" w:color="000000" w:themeColor="text1"/>
            </w:tcBorders>
          </w:tcPr>
          <w:p w14:paraId="27519B47" w14:textId="77777777" w:rsidR="00574D79" w:rsidRPr="000976CB" w:rsidRDefault="00574D79" w:rsidP="00FB086A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  <w:r w:rsidRPr="000976CB"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  <w:t>100%</w:t>
            </w:r>
          </w:p>
        </w:tc>
        <w:tc>
          <w:tcPr>
            <w:tcW w:w="1170" w:type="dxa"/>
            <w:tcBorders>
              <w:top w:val="single" w:sz="4" w:space="0" w:color="000000" w:themeColor="text1"/>
              <w:bottom w:val="single" w:sz="18" w:space="0" w:color="000000" w:themeColor="text1"/>
            </w:tcBorders>
          </w:tcPr>
          <w:p w14:paraId="00BEC6B8" w14:textId="77777777" w:rsidR="00574D79" w:rsidRPr="000976CB" w:rsidRDefault="00574D79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single" w:sz="4" w:space="0" w:color="000000" w:themeColor="text1"/>
              <w:bottom w:val="single" w:sz="18" w:space="0" w:color="000000" w:themeColor="text1"/>
            </w:tcBorders>
          </w:tcPr>
          <w:p w14:paraId="31DA1EBE" w14:textId="77777777" w:rsidR="00574D79" w:rsidRPr="000976CB" w:rsidRDefault="00574D79" w:rsidP="00FB086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846" w:type="dxa"/>
            <w:tcBorders>
              <w:top w:val="single" w:sz="4" w:space="0" w:color="000000" w:themeColor="text1"/>
              <w:bottom w:val="single" w:sz="18" w:space="0" w:color="000000" w:themeColor="text1"/>
            </w:tcBorders>
          </w:tcPr>
          <w:p w14:paraId="17DA24B6" w14:textId="77777777" w:rsidR="00574D79" w:rsidRPr="000976CB" w:rsidRDefault="00574D79" w:rsidP="00FB086A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  <w:r w:rsidRPr="000976CB"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  <w:t>100%</w:t>
            </w:r>
          </w:p>
        </w:tc>
      </w:tr>
      <w:tr w:rsidR="00574D79" w:rsidRPr="000976CB" w14:paraId="3886C2B2" w14:textId="77777777" w:rsidTr="000976CB">
        <w:trPr>
          <w:trHeight w:val="323"/>
        </w:trPr>
        <w:tc>
          <w:tcPr>
            <w:tcW w:w="1440" w:type="dxa"/>
            <w:vMerge w:val="restart"/>
            <w:tcBorders>
              <w:top w:val="single" w:sz="18" w:space="0" w:color="000000" w:themeColor="text1"/>
            </w:tcBorders>
            <w:vAlign w:val="center"/>
          </w:tcPr>
          <w:p w14:paraId="0BC552F5" w14:textId="77777777" w:rsidR="00574D79" w:rsidRPr="000976CB" w:rsidRDefault="00574D79" w:rsidP="00574D79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color w:val="auto"/>
                <w:sz w:val="20"/>
                <w:szCs w:val="20"/>
              </w:rPr>
            </w:pPr>
            <w:r w:rsidRPr="000976CB">
              <w:rPr>
                <w:rFonts w:asciiTheme="majorBidi" w:hAnsiTheme="majorBidi"/>
                <w:color w:val="auto"/>
                <w:sz w:val="20"/>
                <w:szCs w:val="20"/>
              </w:rPr>
              <w:t>Fathers</w:t>
            </w:r>
          </w:p>
        </w:tc>
        <w:tc>
          <w:tcPr>
            <w:tcW w:w="1306" w:type="dxa"/>
            <w:tcBorders>
              <w:top w:val="single" w:sz="18" w:space="0" w:color="000000" w:themeColor="text1"/>
              <w:bottom w:val="single" w:sz="4" w:space="0" w:color="000000" w:themeColor="text1"/>
            </w:tcBorders>
          </w:tcPr>
          <w:p w14:paraId="2C0C3797" w14:textId="77777777" w:rsidR="00574D79" w:rsidRPr="000976CB" w:rsidRDefault="00574D79" w:rsidP="00574D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26 -40</w:t>
            </w:r>
          </w:p>
        </w:tc>
        <w:tc>
          <w:tcPr>
            <w:tcW w:w="1242" w:type="dxa"/>
            <w:tcBorders>
              <w:top w:val="single" w:sz="18" w:space="0" w:color="000000" w:themeColor="text1"/>
              <w:bottom w:val="single" w:sz="4" w:space="0" w:color="000000" w:themeColor="text1"/>
            </w:tcBorders>
          </w:tcPr>
          <w:p w14:paraId="6BBD6EFC" w14:textId="77777777" w:rsidR="00574D79" w:rsidRPr="000976CB" w:rsidRDefault="00574D79" w:rsidP="00574D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782" w:type="dxa"/>
            <w:tcBorders>
              <w:top w:val="single" w:sz="18" w:space="0" w:color="000000" w:themeColor="text1"/>
              <w:bottom w:val="single" w:sz="4" w:space="0" w:color="000000" w:themeColor="text1"/>
            </w:tcBorders>
          </w:tcPr>
          <w:p w14:paraId="5D57BAE9" w14:textId="77777777" w:rsidR="00574D79" w:rsidRPr="000976CB" w:rsidRDefault="00574D79" w:rsidP="00FB08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31%</w:t>
            </w:r>
          </w:p>
        </w:tc>
        <w:tc>
          <w:tcPr>
            <w:tcW w:w="1328" w:type="dxa"/>
            <w:tcBorders>
              <w:top w:val="single" w:sz="18" w:space="0" w:color="000000" w:themeColor="text1"/>
              <w:bottom w:val="single" w:sz="4" w:space="0" w:color="000000" w:themeColor="text1"/>
            </w:tcBorders>
          </w:tcPr>
          <w:p w14:paraId="09AA5A89" w14:textId="77777777" w:rsidR="00574D79" w:rsidRPr="000976CB" w:rsidRDefault="00574D79" w:rsidP="00574D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Illiterate</w:t>
            </w:r>
          </w:p>
        </w:tc>
        <w:tc>
          <w:tcPr>
            <w:tcW w:w="1219" w:type="dxa"/>
            <w:tcBorders>
              <w:top w:val="single" w:sz="18" w:space="0" w:color="000000" w:themeColor="text1"/>
              <w:bottom w:val="single" w:sz="4" w:space="0" w:color="000000" w:themeColor="text1"/>
            </w:tcBorders>
          </w:tcPr>
          <w:p w14:paraId="675FDDBC" w14:textId="77777777" w:rsidR="00574D79" w:rsidRPr="000976CB" w:rsidRDefault="00574D79" w:rsidP="00574D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878" w:type="dxa"/>
            <w:tcBorders>
              <w:top w:val="single" w:sz="18" w:space="0" w:color="000000" w:themeColor="text1"/>
              <w:bottom w:val="single" w:sz="4" w:space="0" w:color="000000" w:themeColor="text1"/>
            </w:tcBorders>
          </w:tcPr>
          <w:p w14:paraId="63CA5654" w14:textId="77777777" w:rsidR="00574D79" w:rsidRPr="000976CB" w:rsidRDefault="00574D79" w:rsidP="00574D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17%</w:t>
            </w:r>
          </w:p>
        </w:tc>
        <w:tc>
          <w:tcPr>
            <w:tcW w:w="1170" w:type="dxa"/>
            <w:tcBorders>
              <w:top w:val="single" w:sz="18" w:space="0" w:color="000000" w:themeColor="text1"/>
              <w:bottom w:val="single" w:sz="4" w:space="0" w:color="000000" w:themeColor="text1"/>
            </w:tcBorders>
          </w:tcPr>
          <w:p w14:paraId="645EB6F8" w14:textId="77777777" w:rsidR="00574D79" w:rsidRPr="000976CB" w:rsidRDefault="00574D79" w:rsidP="001557D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Informal Employee</w:t>
            </w:r>
          </w:p>
        </w:tc>
        <w:tc>
          <w:tcPr>
            <w:tcW w:w="1219" w:type="dxa"/>
            <w:tcBorders>
              <w:top w:val="single" w:sz="18" w:space="0" w:color="000000" w:themeColor="text1"/>
              <w:bottom w:val="single" w:sz="4" w:space="0" w:color="000000" w:themeColor="text1"/>
            </w:tcBorders>
          </w:tcPr>
          <w:p w14:paraId="209E3BDC" w14:textId="77777777" w:rsidR="00574D79" w:rsidRPr="000976CB" w:rsidRDefault="00574D79" w:rsidP="001557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846" w:type="dxa"/>
            <w:tcBorders>
              <w:top w:val="single" w:sz="18" w:space="0" w:color="000000" w:themeColor="text1"/>
              <w:bottom w:val="single" w:sz="4" w:space="0" w:color="000000" w:themeColor="text1"/>
            </w:tcBorders>
          </w:tcPr>
          <w:p w14:paraId="716B32BF" w14:textId="77777777" w:rsidR="00574D79" w:rsidRPr="000976CB" w:rsidRDefault="00574D79" w:rsidP="001557D9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  <w:r w:rsidRPr="000976CB"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  <w:t>83%</w:t>
            </w:r>
          </w:p>
        </w:tc>
      </w:tr>
      <w:tr w:rsidR="00574D79" w:rsidRPr="000976CB" w14:paraId="26F387EB" w14:textId="77777777" w:rsidTr="000976CB">
        <w:trPr>
          <w:trHeight w:val="530"/>
        </w:trPr>
        <w:tc>
          <w:tcPr>
            <w:tcW w:w="1440" w:type="dxa"/>
            <w:vMerge/>
          </w:tcPr>
          <w:p w14:paraId="24E80381" w14:textId="77777777" w:rsidR="00574D79" w:rsidRPr="000976CB" w:rsidRDefault="00574D79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3DB215C" w14:textId="77777777" w:rsidR="00574D79" w:rsidRPr="000976CB" w:rsidRDefault="00574D79" w:rsidP="00574D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41 &amp; above</w:t>
            </w:r>
          </w:p>
        </w:tc>
        <w:tc>
          <w:tcPr>
            <w:tcW w:w="124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89BBAC9" w14:textId="77777777" w:rsidR="00574D79" w:rsidRPr="000976CB" w:rsidRDefault="00574D79" w:rsidP="00574D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9598E4E" w14:textId="77777777" w:rsidR="00574D79" w:rsidRPr="000976CB" w:rsidRDefault="00574D79" w:rsidP="00FB08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69%</w:t>
            </w:r>
          </w:p>
        </w:tc>
        <w:tc>
          <w:tcPr>
            <w:tcW w:w="132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BB525A6" w14:textId="77777777" w:rsidR="00574D79" w:rsidRPr="000976CB" w:rsidRDefault="00574D79" w:rsidP="00574D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Primary</w:t>
            </w:r>
          </w:p>
        </w:tc>
        <w:tc>
          <w:tcPr>
            <w:tcW w:w="121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F720694" w14:textId="77777777" w:rsidR="00574D79" w:rsidRPr="000976CB" w:rsidRDefault="00574D79" w:rsidP="00574D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87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4733B3A" w14:textId="77777777" w:rsidR="00574D79" w:rsidRPr="000976CB" w:rsidRDefault="00574D79" w:rsidP="00574D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35%</w:t>
            </w:r>
          </w:p>
        </w:tc>
        <w:tc>
          <w:tcPr>
            <w:tcW w:w="11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3B3E348" w14:textId="77777777" w:rsidR="00574D79" w:rsidRPr="000976CB" w:rsidRDefault="00574D79" w:rsidP="001B7A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Formal Employee</w:t>
            </w:r>
          </w:p>
        </w:tc>
        <w:tc>
          <w:tcPr>
            <w:tcW w:w="121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723185F" w14:textId="77777777" w:rsidR="00574D79" w:rsidRPr="000976CB" w:rsidRDefault="00574D79" w:rsidP="001B7A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84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86ADED6" w14:textId="77777777" w:rsidR="00574D79" w:rsidRPr="000976CB" w:rsidRDefault="00574D79" w:rsidP="001B7A51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  <w:r w:rsidRPr="000976CB"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  <w:t>17%</w:t>
            </w:r>
          </w:p>
        </w:tc>
      </w:tr>
      <w:tr w:rsidR="00574D79" w:rsidRPr="000976CB" w14:paraId="475762F5" w14:textId="77777777" w:rsidTr="000976CB">
        <w:trPr>
          <w:trHeight w:val="287"/>
        </w:trPr>
        <w:tc>
          <w:tcPr>
            <w:tcW w:w="1440" w:type="dxa"/>
            <w:vMerge/>
          </w:tcPr>
          <w:p w14:paraId="67B2037B" w14:textId="77777777" w:rsidR="00574D79" w:rsidRPr="000976CB" w:rsidRDefault="00574D79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33C7FF8" w14:textId="77777777" w:rsidR="00574D79" w:rsidRPr="000976CB" w:rsidRDefault="00574D79" w:rsidP="00FB086A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306115B" w14:textId="77777777" w:rsidR="00574D79" w:rsidRPr="000976CB" w:rsidRDefault="00574D79" w:rsidP="00FB086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AD495BF" w14:textId="77777777" w:rsidR="00574D79" w:rsidRPr="000976CB" w:rsidRDefault="00574D79" w:rsidP="00FB086A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8817105" w14:textId="77777777" w:rsidR="00574D79" w:rsidRPr="000976CB" w:rsidRDefault="00574D79" w:rsidP="00574D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Intermediate</w:t>
            </w:r>
          </w:p>
        </w:tc>
        <w:tc>
          <w:tcPr>
            <w:tcW w:w="121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8D97BDF" w14:textId="77777777" w:rsidR="00574D79" w:rsidRPr="000976CB" w:rsidRDefault="00574D79" w:rsidP="00574D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87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A71F68D" w14:textId="77777777" w:rsidR="00574D79" w:rsidRPr="000976CB" w:rsidRDefault="00574D79" w:rsidP="00574D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17%</w:t>
            </w:r>
          </w:p>
        </w:tc>
        <w:tc>
          <w:tcPr>
            <w:tcW w:w="11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10C3F36" w14:textId="77777777" w:rsidR="00574D79" w:rsidRPr="000976CB" w:rsidRDefault="00574D79" w:rsidP="00FB08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DE1D91A" w14:textId="77777777" w:rsidR="00574D79" w:rsidRPr="000976CB" w:rsidRDefault="00574D79" w:rsidP="00FB086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C529628" w14:textId="77777777" w:rsidR="00574D79" w:rsidRPr="000976CB" w:rsidRDefault="00574D79" w:rsidP="00FB086A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:rsidR="00574D79" w:rsidRPr="000976CB" w14:paraId="11FF5C1B" w14:textId="77777777" w:rsidTr="000976CB">
        <w:trPr>
          <w:trHeight w:val="287"/>
        </w:trPr>
        <w:tc>
          <w:tcPr>
            <w:tcW w:w="1440" w:type="dxa"/>
            <w:vMerge/>
          </w:tcPr>
          <w:p w14:paraId="7E7C3674" w14:textId="77777777" w:rsidR="00574D79" w:rsidRPr="000976CB" w:rsidRDefault="00574D79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E41FE17" w14:textId="77777777" w:rsidR="00574D79" w:rsidRPr="000976CB" w:rsidRDefault="00574D79" w:rsidP="00FB086A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4BDC598" w14:textId="77777777" w:rsidR="00574D79" w:rsidRPr="000976CB" w:rsidRDefault="00574D79" w:rsidP="00FB086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F524132" w14:textId="77777777" w:rsidR="00574D79" w:rsidRPr="000976CB" w:rsidRDefault="00574D79" w:rsidP="00FB086A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19BE0FF" w14:textId="77777777" w:rsidR="00574D79" w:rsidRPr="000976CB" w:rsidRDefault="00574D79" w:rsidP="00574D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Secondary</w:t>
            </w:r>
          </w:p>
        </w:tc>
        <w:tc>
          <w:tcPr>
            <w:tcW w:w="121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4137B90" w14:textId="77777777" w:rsidR="00574D79" w:rsidRPr="000976CB" w:rsidRDefault="00574D79" w:rsidP="00574D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87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A7836DA" w14:textId="77777777" w:rsidR="00574D79" w:rsidRPr="000976CB" w:rsidRDefault="00574D79" w:rsidP="00574D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21%</w:t>
            </w:r>
          </w:p>
        </w:tc>
        <w:tc>
          <w:tcPr>
            <w:tcW w:w="11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0DD267B" w14:textId="77777777" w:rsidR="00574D79" w:rsidRPr="000976CB" w:rsidRDefault="00574D79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F1A1BFE" w14:textId="77777777" w:rsidR="00574D79" w:rsidRPr="000976CB" w:rsidRDefault="00574D79" w:rsidP="00FB086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7B0BAE9" w14:textId="77777777" w:rsidR="00574D79" w:rsidRPr="000976CB" w:rsidRDefault="00574D79" w:rsidP="00FB086A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:rsidR="00574D79" w:rsidRPr="000976CB" w14:paraId="56875A11" w14:textId="77777777" w:rsidTr="000976CB">
        <w:trPr>
          <w:trHeight w:val="287"/>
        </w:trPr>
        <w:tc>
          <w:tcPr>
            <w:tcW w:w="1440" w:type="dxa"/>
            <w:vMerge/>
          </w:tcPr>
          <w:p w14:paraId="0C7D3B06" w14:textId="77777777" w:rsidR="00574D79" w:rsidRPr="000976CB" w:rsidRDefault="00574D79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B4E0609" w14:textId="77777777" w:rsidR="00574D79" w:rsidRPr="000976CB" w:rsidRDefault="00574D79" w:rsidP="00FB086A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B4A4B3B" w14:textId="77777777" w:rsidR="00574D79" w:rsidRPr="000976CB" w:rsidRDefault="00574D79" w:rsidP="00FB086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C34E69C" w14:textId="77777777" w:rsidR="00574D79" w:rsidRPr="000976CB" w:rsidRDefault="00574D79" w:rsidP="00FB086A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47FAFCA" w14:textId="77777777" w:rsidR="00574D79" w:rsidRPr="000976CB" w:rsidRDefault="00574D79" w:rsidP="00574D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University &amp; above</w:t>
            </w:r>
          </w:p>
        </w:tc>
        <w:tc>
          <w:tcPr>
            <w:tcW w:w="121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18785F1" w14:textId="77777777" w:rsidR="00574D79" w:rsidRPr="000976CB" w:rsidRDefault="00574D79" w:rsidP="00574D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7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72A32D0" w14:textId="77777777" w:rsidR="00574D79" w:rsidRPr="000976CB" w:rsidRDefault="00574D79" w:rsidP="00574D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76CB">
              <w:rPr>
                <w:rFonts w:asciiTheme="majorBidi" w:hAnsiTheme="majorBidi" w:cstheme="majorBidi"/>
                <w:sz w:val="20"/>
                <w:szCs w:val="20"/>
              </w:rPr>
              <w:t>10%</w:t>
            </w:r>
          </w:p>
        </w:tc>
        <w:tc>
          <w:tcPr>
            <w:tcW w:w="11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8EC1B3E" w14:textId="77777777" w:rsidR="00574D79" w:rsidRPr="000976CB" w:rsidRDefault="00574D79" w:rsidP="006F6644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4DE16E1" w14:textId="77777777" w:rsidR="00574D79" w:rsidRPr="000976CB" w:rsidRDefault="00574D79" w:rsidP="00FB086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7208B29" w14:textId="77777777" w:rsidR="00574D79" w:rsidRPr="000976CB" w:rsidRDefault="00574D79" w:rsidP="00FB086A">
            <w:pPr>
              <w:pStyle w:val="Heading1"/>
              <w:spacing w:before="0"/>
              <w:jc w:val="center"/>
              <w:outlineLvl w:val="0"/>
              <w:rPr>
                <w:rFonts w:asciiTheme="majorBidi" w:hAnsi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</w:tr>
    </w:tbl>
    <w:p w14:paraId="21972488" w14:textId="77777777" w:rsidR="008939EE" w:rsidRPr="008939EE" w:rsidRDefault="008939EE" w:rsidP="00574D79"/>
    <w:sectPr w:rsidR="008939EE" w:rsidRPr="008939EE" w:rsidSect="000976CB">
      <w:pgSz w:w="12240" w:h="15840"/>
      <w:pgMar w:top="108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939EE"/>
    <w:rsid w:val="000976CB"/>
    <w:rsid w:val="00187889"/>
    <w:rsid w:val="00254568"/>
    <w:rsid w:val="002553B0"/>
    <w:rsid w:val="002944F0"/>
    <w:rsid w:val="0036003E"/>
    <w:rsid w:val="00360452"/>
    <w:rsid w:val="00370CF1"/>
    <w:rsid w:val="003E5848"/>
    <w:rsid w:val="00574D79"/>
    <w:rsid w:val="00625BC5"/>
    <w:rsid w:val="006C02CA"/>
    <w:rsid w:val="006F6644"/>
    <w:rsid w:val="007470E0"/>
    <w:rsid w:val="007A4DB9"/>
    <w:rsid w:val="00812ADA"/>
    <w:rsid w:val="008841B4"/>
    <w:rsid w:val="008939EE"/>
    <w:rsid w:val="008F45A8"/>
    <w:rsid w:val="00912441"/>
    <w:rsid w:val="009D575F"/>
    <w:rsid w:val="00AC52CD"/>
    <w:rsid w:val="00B477B4"/>
    <w:rsid w:val="00E67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C6FC2"/>
  <w15:docId w15:val="{BB3AEB26-E62A-4592-9512-D8914CB4C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39E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39E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AC52C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95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a.ibrahim</dc:creator>
  <cp:lastModifiedBy>lenovo</cp:lastModifiedBy>
  <cp:revision>4</cp:revision>
  <cp:lastPrinted>2019-08-27T12:01:00Z</cp:lastPrinted>
  <dcterms:created xsi:type="dcterms:W3CDTF">2019-08-29T11:28:00Z</dcterms:created>
  <dcterms:modified xsi:type="dcterms:W3CDTF">2019-12-02T20:35:00Z</dcterms:modified>
</cp:coreProperties>
</file>